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1C97D" w14:textId="77777777" w:rsidR="00CD5196" w:rsidRDefault="00CD5196" w:rsidP="00CD5196">
      <w:pPr>
        <w:rPr>
          <w:rFonts w:cs="Times New Roman"/>
          <w:szCs w:val="24"/>
        </w:rPr>
      </w:pPr>
    </w:p>
    <w:p w14:paraId="733BA3FD" w14:textId="77777777" w:rsidR="00CD5196" w:rsidRPr="004E7C98" w:rsidRDefault="00CD5196" w:rsidP="00CD5196">
      <w:pPr>
        <w:pStyle w:val="Heading3"/>
        <w:jc w:val="center"/>
      </w:pPr>
      <w:bookmarkStart w:id="0" w:name="_Toc157201014"/>
      <w:r>
        <w:t>Table S1:</w:t>
      </w:r>
      <w:r w:rsidRPr="004E7C98">
        <w:t xml:space="preserve"> The NDIS trials and rollout</w:t>
      </w:r>
      <w:bookmarkEnd w:id="0"/>
    </w:p>
    <w:p w14:paraId="520F0A1C" w14:textId="77777777" w:rsidR="00CD5196" w:rsidRPr="004E7C98" w:rsidRDefault="00CD5196" w:rsidP="00CD5196">
      <w:pPr>
        <w:spacing w:after="24"/>
        <w:ind w:left="-5" w:right="48"/>
        <w:rPr>
          <w:rFonts w:cs="Times New Roman"/>
        </w:rPr>
      </w:pPr>
      <w:r w:rsidRPr="004E7C98">
        <w:rPr>
          <w:rFonts w:cs="Times New Roman"/>
        </w:rPr>
        <w:t xml:space="preserve">The NDIS is funded by both the </w:t>
      </w:r>
      <w:r>
        <w:rPr>
          <w:rFonts w:cs="Times New Roman"/>
        </w:rPr>
        <w:t>C</w:t>
      </w:r>
      <w:r w:rsidRPr="004E7C98">
        <w:rPr>
          <w:rFonts w:cs="Times New Roman"/>
        </w:rPr>
        <w:t xml:space="preserve">ommonwealth and the state and territory governments. There are several stages of the implementation of the NDIS. It was introduced on 1 July 2013 by the Gillard government and first tested in trial sites from 2013. The trial sites include:  </w:t>
      </w:r>
    </w:p>
    <w:p w14:paraId="2603AEE9" w14:textId="77777777" w:rsidR="00CD5196" w:rsidRPr="004E7C98" w:rsidRDefault="00CD5196" w:rsidP="00CD5196">
      <w:pPr>
        <w:numPr>
          <w:ilvl w:val="0"/>
          <w:numId w:val="13"/>
        </w:numPr>
        <w:spacing w:after="0" w:line="269" w:lineRule="auto"/>
        <w:ind w:right="48" w:hanging="360"/>
        <w:rPr>
          <w:rFonts w:cs="Times New Roman"/>
        </w:rPr>
      </w:pPr>
      <w:r w:rsidRPr="004E7C98">
        <w:rPr>
          <w:rFonts w:cs="Times New Roman"/>
        </w:rPr>
        <w:t xml:space="preserve">Tasmania for young people aged 15-24; </w:t>
      </w:r>
    </w:p>
    <w:p w14:paraId="7659F935" w14:textId="77777777" w:rsidR="00CD5196" w:rsidRPr="004E7C98" w:rsidRDefault="00CD5196" w:rsidP="00CD5196">
      <w:pPr>
        <w:numPr>
          <w:ilvl w:val="0"/>
          <w:numId w:val="13"/>
        </w:numPr>
        <w:spacing w:after="0" w:line="269" w:lineRule="auto"/>
        <w:ind w:right="48" w:hanging="360"/>
        <w:rPr>
          <w:rFonts w:cs="Times New Roman"/>
        </w:rPr>
      </w:pPr>
      <w:r w:rsidRPr="004E7C98">
        <w:rPr>
          <w:rFonts w:cs="Times New Roman"/>
        </w:rPr>
        <w:t xml:space="preserve">South Australia for children aged under 14; </w:t>
      </w:r>
    </w:p>
    <w:p w14:paraId="74BA5AEA" w14:textId="77777777" w:rsidR="00CD5196" w:rsidRPr="004E7C98" w:rsidRDefault="00CD5196" w:rsidP="00CD5196">
      <w:pPr>
        <w:numPr>
          <w:ilvl w:val="0"/>
          <w:numId w:val="13"/>
        </w:numPr>
        <w:spacing w:after="0" w:line="269" w:lineRule="auto"/>
        <w:ind w:right="48" w:hanging="360"/>
        <w:rPr>
          <w:rFonts w:cs="Times New Roman"/>
        </w:rPr>
      </w:pPr>
      <w:r w:rsidRPr="004E7C98">
        <w:rPr>
          <w:rFonts w:cs="Times New Roman"/>
        </w:rPr>
        <w:t>the Barwon area of Victoria;</w:t>
      </w:r>
    </w:p>
    <w:p w14:paraId="2C3EBC2B" w14:textId="77777777" w:rsidR="00CD5196" w:rsidRPr="004E7C98" w:rsidRDefault="00CD5196" w:rsidP="00CD5196">
      <w:pPr>
        <w:numPr>
          <w:ilvl w:val="0"/>
          <w:numId w:val="13"/>
        </w:numPr>
        <w:spacing w:after="0" w:line="269" w:lineRule="auto"/>
        <w:ind w:right="48" w:hanging="360"/>
        <w:rPr>
          <w:rFonts w:cs="Times New Roman"/>
        </w:rPr>
      </w:pPr>
      <w:r w:rsidRPr="004E7C98">
        <w:rPr>
          <w:rFonts w:cs="Times New Roman"/>
        </w:rPr>
        <w:t xml:space="preserve">the Hunter area in New South Wales for people up to age 65; </w:t>
      </w:r>
    </w:p>
    <w:p w14:paraId="7DC58C84" w14:textId="77777777" w:rsidR="00CD5196" w:rsidRPr="004E7C98" w:rsidRDefault="00CD5196" w:rsidP="00CD5196">
      <w:pPr>
        <w:numPr>
          <w:ilvl w:val="0"/>
          <w:numId w:val="13"/>
        </w:numPr>
        <w:spacing w:after="0" w:line="269" w:lineRule="auto"/>
        <w:ind w:right="48" w:hanging="360"/>
        <w:rPr>
          <w:rFonts w:cs="Times New Roman"/>
        </w:rPr>
      </w:pPr>
      <w:r w:rsidRPr="004E7C98">
        <w:rPr>
          <w:rFonts w:cs="Times New Roman"/>
        </w:rPr>
        <w:t>ACT (started in 2014);</w:t>
      </w:r>
    </w:p>
    <w:p w14:paraId="1EACAE6C" w14:textId="77777777" w:rsidR="00CD5196" w:rsidRPr="004E7C98" w:rsidRDefault="00CD5196" w:rsidP="00CD5196">
      <w:pPr>
        <w:numPr>
          <w:ilvl w:val="0"/>
          <w:numId w:val="13"/>
        </w:numPr>
        <w:spacing w:after="0" w:line="269" w:lineRule="auto"/>
        <w:ind w:right="48" w:hanging="360"/>
        <w:rPr>
          <w:rFonts w:cs="Times New Roman"/>
        </w:rPr>
      </w:pPr>
      <w:r w:rsidRPr="004E7C98">
        <w:rPr>
          <w:rFonts w:cs="Times New Roman"/>
        </w:rPr>
        <w:t xml:space="preserve">Barkley region in </w:t>
      </w:r>
      <w:r>
        <w:rPr>
          <w:rFonts w:cs="Times New Roman"/>
        </w:rPr>
        <w:t xml:space="preserve">the </w:t>
      </w:r>
      <w:r w:rsidRPr="004E7C98">
        <w:rPr>
          <w:rFonts w:cs="Times New Roman"/>
        </w:rPr>
        <w:t>North</w:t>
      </w:r>
      <w:r>
        <w:rPr>
          <w:rFonts w:cs="Times New Roman"/>
        </w:rPr>
        <w:t>ern</w:t>
      </w:r>
      <w:r w:rsidRPr="004E7C98">
        <w:rPr>
          <w:rFonts w:cs="Times New Roman"/>
        </w:rPr>
        <w:t xml:space="preserve"> Territory (started in 2014).</w:t>
      </w:r>
    </w:p>
    <w:p w14:paraId="61AC327C" w14:textId="77777777" w:rsidR="00CD5196" w:rsidRPr="004E7C98" w:rsidRDefault="00CD5196" w:rsidP="00CD5196">
      <w:pPr>
        <w:spacing w:after="14"/>
        <w:ind w:left="720"/>
        <w:rPr>
          <w:rFonts w:cs="Times New Roman"/>
        </w:rPr>
      </w:pPr>
      <w:r w:rsidRPr="004E7C98">
        <w:rPr>
          <w:rFonts w:cs="Times New Roman"/>
        </w:rPr>
        <w:t xml:space="preserve"> </w:t>
      </w:r>
    </w:p>
    <w:p w14:paraId="2619A34E" w14:textId="77777777" w:rsidR="00CD5196" w:rsidRPr="004E7C98" w:rsidRDefault="00CD5196" w:rsidP="00CD5196">
      <w:pPr>
        <w:rPr>
          <w:rFonts w:cs="Times New Roman"/>
        </w:rPr>
      </w:pPr>
      <w:r w:rsidRPr="004E7C98">
        <w:rPr>
          <w:rFonts w:cs="Times New Roman"/>
        </w:rPr>
        <w:t>The following table list</w:t>
      </w:r>
      <w:r>
        <w:rPr>
          <w:rFonts w:cs="Times New Roman"/>
        </w:rPr>
        <w:t>s</w:t>
      </w:r>
      <w:r w:rsidRPr="004E7C98">
        <w:rPr>
          <w:rFonts w:cs="Times New Roman"/>
        </w:rPr>
        <w:t xml:space="preserve"> the NDIS starting date in each LGAs and Regions in Mainland</w:t>
      </w:r>
      <w:r w:rsidRPr="00C03B6A">
        <w:rPr>
          <w:rFonts w:cs="Times New Roman"/>
        </w:rPr>
        <w:t xml:space="preserve"> </w:t>
      </w:r>
      <w:r w:rsidRPr="004E7C98">
        <w:rPr>
          <w:rFonts w:cs="Times New Roman"/>
        </w:rPr>
        <w:t xml:space="preserve">Australia (WA excluded). </w:t>
      </w:r>
    </w:p>
    <w:tbl>
      <w:tblPr>
        <w:tblW w:w="8971" w:type="dxa"/>
        <w:jc w:val="center"/>
        <w:tblLook w:val="04A0" w:firstRow="1" w:lastRow="0" w:firstColumn="1" w:lastColumn="0" w:noHBand="0" w:noVBand="1"/>
      </w:tblPr>
      <w:tblGrid>
        <w:gridCol w:w="3261"/>
        <w:gridCol w:w="3118"/>
        <w:gridCol w:w="1296"/>
        <w:gridCol w:w="1296"/>
      </w:tblGrid>
      <w:tr w:rsidR="00CD5196" w:rsidRPr="00E003C5" w14:paraId="4C25872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9A9C2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E003C5">
              <w:rPr>
                <w:rFonts w:eastAsia="Times New Roman" w:cs="Times New Roman"/>
                <w:b/>
                <w:bCs/>
                <w:sz w:val="22"/>
              </w:rPr>
              <w:t>LGA_201</w:t>
            </w:r>
            <w:r>
              <w:rPr>
                <w:rFonts w:eastAsia="Times New Roman" w:cs="Times New Roman"/>
                <w:b/>
                <w:bCs/>
                <w:sz w:val="22"/>
              </w:rPr>
              <w:t>4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5ACE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E003C5">
              <w:rPr>
                <w:rFonts w:eastAsia="Times New Roman" w:cs="Times New Roman"/>
                <w:b/>
                <w:bCs/>
                <w:sz w:val="22"/>
              </w:rPr>
              <w:t>AREA/Reg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71C3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E003C5">
              <w:rPr>
                <w:rFonts w:eastAsia="Times New Roman" w:cs="Times New Roman"/>
                <w:b/>
                <w:bCs/>
                <w:sz w:val="22"/>
              </w:rPr>
              <w:t>Stat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2654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E003C5">
              <w:rPr>
                <w:rFonts w:eastAsia="Times New Roman" w:cs="Times New Roman"/>
                <w:b/>
                <w:bCs/>
                <w:sz w:val="22"/>
              </w:rPr>
              <w:t>NDIS Start</w:t>
            </w:r>
          </w:p>
        </w:tc>
      </w:tr>
      <w:tr w:rsidR="00CD5196" w:rsidRPr="00E003C5" w14:paraId="248F840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BBF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osford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893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ntral Coa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A2F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19E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211F602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290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yong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EB7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ntral Coa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AF0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D046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5315DD3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857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lranald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1E0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ar We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96B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753C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79231EB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2F9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roken Hill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9EE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ar We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D99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5A7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1C08D71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19E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ntral Darling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F75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ar We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020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B813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5797119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C14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ntworth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992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ar We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B33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6AEA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0CC2038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936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Armidale Dumaresq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E62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8EC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4767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63EBF9C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50C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ssnock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8F2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5D8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CCAC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780155D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233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ungog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3D5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DB2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991F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4729187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2FC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len Innes Severn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F0A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317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3BDE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14059DD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728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loucester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955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A8E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B93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339B08E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F3F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reat Lakes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110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423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51D8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3B7B4DA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801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reater Tare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092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429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7D2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41880F7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EFE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unnedah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752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96D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32E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5F61CCA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A3D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uyr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582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9D3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4104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62A4CA6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565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wydir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37B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577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2D86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4B6CF98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82D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nverell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7A5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CAA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E46C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0FE062E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CE3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ake Macquari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D8B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813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B11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4</w:t>
            </w:r>
          </w:p>
        </w:tc>
      </w:tr>
      <w:tr w:rsidR="00CD5196" w:rsidRPr="00E003C5" w14:paraId="492B052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E29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iverpool Plains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DC6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269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2900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407744A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6E2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itland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734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817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ABD9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5</w:t>
            </w:r>
          </w:p>
        </w:tc>
      </w:tr>
      <w:tr w:rsidR="00CD5196" w:rsidRPr="00E003C5" w14:paraId="4E97AC5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D65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oree Plains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992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527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D8F8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6B5DD9A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98D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swellbrook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20E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1B3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A9F4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57E2998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108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rrabri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6AB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169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FE28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04393C1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CDB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ewcastl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D0B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868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6A94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3</w:t>
            </w:r>
          </w:p>
        </w:tc>
      </w:tr>
      <w:tr w:rsidR="00CD5196" w:rsidRPr="00E003C5" w14:paraId="6584CB4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581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ort Stephens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F98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4AD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1018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4AC5269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027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ingleton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48E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C6E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2DD6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12894ED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3F9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mworth Regional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1C3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F85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A033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546C561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228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enterfield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FE9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7A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86C3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608C74F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AD2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Upper Hunter Shire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AF5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BEA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3C86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75D313F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9F5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Urall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BF5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B03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91E7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0FB3EA2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0A2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alch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94C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 New Eng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EC7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B637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59F97D9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BCA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lastRenderedPageBreak/>
              <w:t>Kiam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399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llawarra Shoalhave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524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DBD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7DF888C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2C6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hellharbour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5DF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llawarra Shoalhave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5BF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C279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60598C6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075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hoalhave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CA4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llawarra Shoalhave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FE8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8C5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7280CE2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C22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ollongong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57D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llawarra Shoalhave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AEB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38E8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72A551C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9B1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ellingen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5F6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id North Coa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C60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C3C6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56B28C6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C80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offs Harbour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CB0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id North Coa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B4B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CB7C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6C2E8CA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401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Kempsey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385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id North Coa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9C8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CAE7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531349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F3E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mbucc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FF8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id North Coa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7A6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EEB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D33B16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F7E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ort Macquarie-Hastings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D5C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id North Coa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CEC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0EB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5337F5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CE7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Albury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12A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7AB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9B2F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478BC6F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8C0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errigan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286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E50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808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41BD8F6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572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land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A0C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C6C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8EF3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1805B79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69B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oorow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532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AA5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23F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5369C5A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DA5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rrathool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287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812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2393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B1BC2C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726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onargo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B24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383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C40B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7075605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251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oolamon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A4C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091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48F2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5920327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4C1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ootamundr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AC4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FF4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6DD9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66DD208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D63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orowa Shire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F80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29C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1C6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539063E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28E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eniliquin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855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C09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193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611BCEF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2CF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reater Hume Shire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31C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F59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683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10D60CD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8A1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riffith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415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2D1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6541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05A44FC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7D4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undagai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F41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558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C8AC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09EF1E4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5A1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arden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1BE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9C6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5DE5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6B502F5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250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ay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21B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F8D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D591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61C96BE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B78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Jerilderie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B1C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A22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3B4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48E9FDC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72B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Junee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51E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2E6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590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81211A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1A9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eeton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84B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6DD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AE6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0C66C0D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75D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ockhart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0BA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EF3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F4D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0CD83B1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5D9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ay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118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121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5F4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097B5E0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33A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48C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2CE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E34C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3E993B8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3C0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rrander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E4E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4DE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BC5A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621B396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90E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emor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7BB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B88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32B9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09A91BB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366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umbarumb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20E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1D3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5EFB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71FEEF9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063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umut Shire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D05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4BD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389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1A325D6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566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Uran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0E6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575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AC9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696C608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CB0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agga Wagga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C0B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A31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1BAE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369AF2A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D37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akool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4D7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311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D99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1D27B25E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120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oung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AD4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umbidg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282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86CE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3370AB6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73B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lue Mountains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72A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epean Blue Mountai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DF6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ACE1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410FF67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96D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awkesbury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B36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epean Blue Mountai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653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E7B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B5A74C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B43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ithgow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169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epean Blue Mountai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87A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8FC7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45B7F1F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4FB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enrith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97B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epean Blue Mountai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18F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E0B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47BADE2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A6D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llin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72D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F80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C87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454500F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D60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yron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FCE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DC8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78B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5A1E44F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7F9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larence Valley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A41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962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0CD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1E40803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555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Kyogle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47B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126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C406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3873EAB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D06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ismor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635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163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1CBC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7646314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0CC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ichmond Valley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305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6C9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28D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491C2B5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255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weed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A12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E6B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744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2F3EE0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E7D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lastRenderedPageBreak/>
              <w:t>Hornsby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521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C87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5BA2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4FB0DDF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0CF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nters Hill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F65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FBB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999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462D824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474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Ku-ring-gai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821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FD5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0703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2485A13E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0CF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ane Cove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A03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768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D38B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42A3F04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9C6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nly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86F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9B1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5D0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443B9FB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644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osman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D02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881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794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5D23575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CE9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 Sydney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C5D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1DF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DB3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0ACE5D1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E74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ittwater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182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AB6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B0F8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2BD8725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3E8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yd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835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0A6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20A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5A07000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855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arringah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3F9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17D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861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24B86FB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57B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illoughby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2B9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9E6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24E7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11002C7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76F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otany Bay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88E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Ea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792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FFE6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3E145ED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595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rstvill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904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Ea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E14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0D5B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6A7301A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69B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Kogarah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747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Ea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D0C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E356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6E80F9A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A36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andwick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C60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Ea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5D3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12E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5ABFBB0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CF3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ckdal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5BF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Ea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484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AA7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0620CF7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B19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utherland Shire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E01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Ea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B91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C359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01F1702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4B3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ydney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88C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Ea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AB9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0426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15B545C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054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averley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3E9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Ea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613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FD7C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4E872EF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D43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oollahr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114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Ea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F14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809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0E35252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8FF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nkstow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1FE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We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59C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623B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6952938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3FB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mden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E9F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We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53F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FD2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1E14CB4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FA5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mpbelltow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5E6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We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7E5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886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682F430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9BD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airfield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602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We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7D1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2C7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66CDFCD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1CE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iverpool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024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We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FE3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F369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2AAE509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E67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Wingecarribee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7B4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We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3BA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D20C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037D8E1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D85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ollondilly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9A5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We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638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52E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1AF10C4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774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ega Valley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826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CE2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BBC3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4A8EF37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1E5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ombal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B0D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F06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D0D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596DF44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05E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ooma-Monaro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66E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51F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34B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2208628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211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urobodall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D05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457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BD7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642BEC5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306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 xml:space="preserve">Goulburn </w:t>
            </w:r>
            <w:proofErr w:type="spellStart"/>
            <w:r w:rsidRPr="00E003C5">
              <w:rPr>
                <w:rFonts w:eastAsia="Times New Roman" w:cs="Times New Roman"/>
                <w:sz w:val="22"/>
              </w:rPr>
              <w:t>Mulwaree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C01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7EE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5FB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1C0BA68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AA2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Palerang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B79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0DC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635D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7503175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A92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ueanbeya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907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07C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3983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7F832A8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9E8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nowy River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412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EB9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E5D0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59FDE88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99B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Upper Lachlan Shire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FA7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74A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5CC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175222A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542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ass Valley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F10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53A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B38E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72B509B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01E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Ashfield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66C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260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F9BB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5BFC932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0D6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urwood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BA0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6C5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4E4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54640B2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88A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nada Bay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32B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FA8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616C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10F996C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FE7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nterbury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7F9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4FF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AD9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6025120E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519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eichhardt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E1C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538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F344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0030789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9EF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rrickville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670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665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0105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4291D76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B9D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trathfield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E1B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20B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5FFC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7456423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2BC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ydney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AB2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1D2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9881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45AA4AC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988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thurst Regional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CE8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2C0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5B2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4D37BCC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6D9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layney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3E6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B58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DCEE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0CE06B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DD7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ogan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D62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9CF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580E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15B7059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5F3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ourke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A3E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C61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9380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7A436A0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296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lastRenderedPageBreak/>
              <w:t>Brewarrin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389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F3B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6493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5F0528D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0DA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Cabonne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45E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F23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6FF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18EF18AE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100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obar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DEC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F99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50CF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CFABD3E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807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oonamble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F48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E27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AB9E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7E09DC0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C3B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owr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6B2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17F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67C4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360D19F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A92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ubbo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D27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75D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801E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626AD6D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CA8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orbes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A1C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E9E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7BC2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720AC77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2E3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ilgandra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65E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D65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E7A6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5BA49B2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F85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achlan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44B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579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AC7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11C5FD6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3BA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id-Western Regional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100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4D7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09A8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71EB9BC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F44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rromine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AA9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A93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68F1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1BD1E57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ECE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Oberon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F1A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1D4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768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052CF4A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EAD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Orang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AB8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F0D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4444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1A20D5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34E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arkes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D07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439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EDF8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3FE0B64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CB6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algett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BBE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816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B441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0E8BF1F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559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arren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C07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994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4E82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4C9B24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A47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arrumbungle Shire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0AA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5C9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1085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50D934F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D18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Weddin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781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00B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398C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6311CF4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52A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llington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D55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1ED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9C0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978E17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5C0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Aubur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BA8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D78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89D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27D41F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417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lacktow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E39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5AB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EFE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0FFD6F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BB8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olroyd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0E7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CE5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8CB6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387819BE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32B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arramatta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96A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CF7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409C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775F3AC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70E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he Hills Shire (A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2B4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Sydne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4F3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S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B35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3B13BC5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183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ysid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3AD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yside Peninsul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444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F6EA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09770B7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B1F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ranksto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32B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yside Peninsul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209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552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51036AD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8F8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len Eira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EEF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yside Peninsul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BF9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DF3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3C49217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B1D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Kingsto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68F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yside Peninsul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6A4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303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1E45F38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EBB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ornington Peninsula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988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yside Peninsul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829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28F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30A7D77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688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ort Phillip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88E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yside Peninsul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72E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D692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0908C28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78B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tonningto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32A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yside Peninsul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49B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E01D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43E6035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D52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Brimbank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8C7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Brimbank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Melt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93C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743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8</w:t>
            </w:r>
          </w:p>
        </w:tc>
      </w:tr>
      <w:tr w:rsidR="00CD5196" w:rsidRPr="00E003C5" w14:paraId="0AFA7F0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5A7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elton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AD3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Brimbank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Melt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3DD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24EE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8</w:t>
            </w:r>
          </w:p>
        </w:tc>
      </w:tr>
      <w:tr w:rsidR="00CD5196" w:rsidRPr="00E003C5" w14:paraId="36B4463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6B2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Ararat (R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FD8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ntral Highland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102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4D32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7</w:t>
            </w:r>
          </w:p>
        </w:tc>
      </w:tr>
      <w:tr w:rsidR="00CD5196" w:rsidRPr="00E003C5" w14:paraId="212871F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ADA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llarat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1C6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ntral Highland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B11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C93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7</w:t>
            </w:r>
          </w:p>
        </w:tc>
      </w:tr>
      <w:tr w:rsidR="00CD5196" w:rsidRPr="00E003C5" w14:paraId="332DC12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E30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olden Plains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1B8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ntral Highland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C20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8075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7</w:t>
            </w:r>
          </w:p>
        </w:tc>
      </w:tr>
      <w:tr w:rsidR="00CD5196" w:rsidRPr="00E003C5" w14:paraId="21CBEC7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285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epburn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710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ntral Highland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A2C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0D36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7</w:t>
            </w:r>
          </w:p>
        </w:tc>
      </w:tr>
      <w:tr w:rsidR="00CD5196" w:rsidRPr="00E003C5" w14:paraId="34BD68B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726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oorabool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168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ntral Highland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714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916D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7</w:t>
            </w:r>
          </w:p>
        </w:tc>
      </w:tr>
      <w:tr w:rsidR="00CD5196" w:rsidRPr="00E003C5" w14:paraId="51EB18DE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A93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yrenees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7FE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ntral Highland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56C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3F1A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7</w:t>
            </w:r>
          </w:p>
        </w:tc>
      </w:tr>
      <w:tr w:rsidR="00CD5196" w:rsidRPr="00E003C5" w14:paraId="15BA856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DE2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reater Shepparto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7DE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oulbur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6ED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B08B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9</w:t>
            </w:r>
          </w:p>
        </w:tc>
      </w:tr>
      <w:tr w:rsidR="00CD5196" w:rsidRPr="00E003C5" w14:paraId="22A4C03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FB3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itchell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1A3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oulbur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3ED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8B06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9</w:t>
            </w:r>
          </w:p>
        </w:tc>
      </w:tr>
      <w:tr w:rsidR="00CD5196" w:rsidRPr="00E003C5" w14:paraId="0DBA219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61B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oira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30C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oulbur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271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BC32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9</w:t>
            </w:r>
          </w:p>
        </w:tc>
      </w:tr>
      <w:tr w:rsidR="00CD5196" w:rsidRPr="00E003C5" w14:paraId="69C598F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15D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indindi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C85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oulbur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20D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4FE1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9</w:t>
            </w:r>
          </w:p>
        </w:tc>
      </w:tr>
      <w:tr w:rsidR="00CD5196" w:rsidRPr="00E003C5" w14:paraId="11D844E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347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trathbogie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9E6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oulbur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B17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CAF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9</w:t>
            </w:r>
          </w:p>
        </w:tc>
      </w:tr>
      <w:tr w:rsidR="00CD5196" w:rsidRPr="00E003C5" w14:paraId="337D783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D2B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m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E30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me More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B69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5AA2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3/2018</w:t>
            </w:r>
          </w:p>
        </w:tc>
      </w:tr>
      <w:tr w:rsidR="00CD5196" w:rsidRPr="00E003C5" w14:paraId="49B2DF8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3B2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oreland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465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me More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9B1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ECED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3/2018</w:t>
            </w:r>
          </w:p>
        </w:tc>
      </w:tr>
      <w:tr w:rsidR="00CD5196" w:rsidRPr="00E003C5" w14:paraId="2BF754D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554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oroondara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FAA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nner Eastern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F15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3844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1/2017</w:t>
            </w:r>
          </w:p>
        </w:tc>
      </w:tr>
      <w:tr w:rsidR="00CD5196" w:rsidRPr="00E003C5" w14:paraId="653A8C4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9D6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nningham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838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nner Eastern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EA8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608C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1/2017</w:t>
            </w:r>
          </w:p>
        </w:tc>
      </w:tr>
      <w:tr w:rsidR="00CD5196" w:rsidRPr="00E003C5" w14:paraId="60EAD6E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956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onash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8C8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nner Eastern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965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FC23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1/2017</w:t>
            </w:r>
          </w:p>
        </w:tc>
      </w:tr>
      <w:tr w:rsidR="00CD5196" w:rsidRPr="00E003C5" w14:paraId="08A4242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3FB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lastRenderedPageBreak/>
              <w:t>Whitehors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73F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nner Eastern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FFA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835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1/2017</w:t>
            </w:r>
          </w:p>
        </w:tc>
      </w:tr>
      <w:tr w:rsidR="00CD5196" w:rsidRPr="00E003C5" w14:paraId="26E1FFA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F42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ss Coast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BCB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nner Gipps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4B1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0A68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1BE9388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BB3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 xml:space="preserve">Baw </w:t>
            </w:r>
            <w:proofErr w:type="spellStart"/>
            <w:r w:rsidRPr="00E003C5">
              <w:rPr>
                <w:rFonts w:eastAsia="Times New Roman" w:cs="Times New Roman"/>
                <w:sz w:val="22"/>
              </w:rPr>
              <w:t>Baw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5D9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nner Gipps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223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EEF2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5BBCB86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937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atrob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231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nner Gipps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859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2BF9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76582D4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47B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Gippsland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0A1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nner Gipps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9B2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D52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2C66B6C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D1E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mpaspe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BEA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odd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9CF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F3FF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5/2017</w:t>
            </w:r>
          </w:p>
        </w:tc>
      </w:tr>
      <w:tr w:rsidR="00CD5196" w:rsidRPr="00E003C5" w14:paraId="651BAC9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09B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ntral Goldfields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BE3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odd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88D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09A4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5/2017</w:t>
            </w:r>
          </w:p>
        </w:tc>
      </w:tr>
      <w:tr w:rsidR="00CD5196" w:rsidRPr="00E003C5" w14:paraId="5BA2DB3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425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reater Bendigo(C 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5FF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odd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68B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DBE8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5/2017</w:t>
            </w:r>
          </w:p>
        </w:tc>
      </w:tr>
      <w:tr w:rsidR="00CD5196" w:rsidRPr="00E003C5" w14:paraId="3F2BA9C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CFB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oddon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EB4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odd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05A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179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5/2017</w:t>
            </w:r>
          </w:p>
        </w:tc>
      </w:tr>
      <w:tr w:rsidR="00CD5196" w:rsidRPr="00E003C5" w14:paraId="20C0505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450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cedon Ranges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F74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odd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5C6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B8E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5/2017</w:t>
            </w:r>
          </w:p>
        </w:tc>
      </w:tr>
      <w:tr w:rsidR="00CD5196" w:rsidRPr="00E003C5" w14:paraId="72C6DAB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E7C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ount Alexander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7C0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odd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59E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7F88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5/2017</w:t>
            </w:r>
          </w:p>
        </w:tc>
      </w:tr>
      <w:tr w:rsidR="00CD5196" w:rsidRPr="00E003C5" w14:paraId="3410F8B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7FD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Buloke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269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ll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CC3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0635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9</w:t>
            </w:r>
          </w:p>
        </w:tc>
      </w:tr>
      <w:tr w:rsidR="00CD5196" w:rsidRPr="00E003C5" w14:paraId="3E458A0E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8AE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annawarra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BA9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ll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A69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810B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9</w:t>
            </w:r>
          </w:p>
        </w:tc>
      </w:tr>
      <w:tr w:rsidR="00CD5196" w:rsidRPr="00E003C5" w14:paraId="0E95962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0B9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ildura (R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49E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ll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3F9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0A2E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9</w:t>
            </w:r>
          </w:p>
        </w:tc>
      </w:tr>
      <w:tr w:rsidR="00CD5196" w:rsidRPr="00E003C5" w14:paraId="6E2DAFE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94F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wan Hill (R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39F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ll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E8A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881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9</w:t>
            </w:r>
          </w:p>
        </w:tc>
      </w:tr>
      <w:tr w:rsidR="00CD5196" w:rsidRPr="00E003C5" w14:paraId="636560F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219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nyul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18B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 Eastern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DD5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744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7288E39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E52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arebi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176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 Eastern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94C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F6A9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3837605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15A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illumbik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CD5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 Eastern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270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2CF4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728E327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B94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hittlesea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CFA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 Eastern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EA4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0815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16A6E30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7C2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arra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F9A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 Eastern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3D7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9776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06D45AA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E60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Knox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5E6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Outer Eastern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B16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107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1/2017</w:t>
            </w:r>
          </w:p>
        </w:tc>
      </w:tr>
      <w:tr w:rsidR="00CD5196" w:rsidRPr="00E003C5" w14:paraId="1B79C0D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7FF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roondah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30C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Outer Eastern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FF8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C13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1/2017</w:t>
            </w:r>
          </w:p>
        </w:tc>
      </w:tr>
      <w:tr w:rsidR="00CD5196" w:rsidRPr="00E003C5" w14:paraId="7AA8803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762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arra Ranges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C10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Outer Eastern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59D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39CF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1/2017</w:t>
            </w:r>
          </w:p>
        </w:tc>
      </w:tr>
      <w:tr w:rsidR="00CD5196" w:rsidRPr="00E003C5" w14:paraId="156465A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E1A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ast Gippsland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ABB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Outer Gipps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7D5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AC92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9</w:t>
            </w:r>
          </w:p>
        </w:tc>
      </w:tr>
      <w:tr w:rsidR="00CD5196" w:rsidRPr="00E003C5" w14:paraId="0593F0A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0BF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llington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E69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Outer Gipps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A74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8E8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9</w:t>
            </w:r>
          </w:p>
        </w:tc>
      </w:tr>
      <w:tr w:rsidR="00CD5196" w:rsidRPr="00E003C5" w14:paraId="4C10722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996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Alpine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AA8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Ovens Murr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CEC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2FBB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655B57F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281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enalla (R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CF5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Ovens Murr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A25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D93C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1EF2B26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7A2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ndigo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CE1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Ovens Murr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159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6BFA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4E025D5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BE8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nsfield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117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Ovens Murr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182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2C87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26E1853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DA9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wong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ED5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Ovens Murr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84A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21E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238AF8B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459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angaratta (R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0EB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Ovens Murr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7B2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E186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39508B8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616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odonga (R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1C2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Ovens Murr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1AC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1FBA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5157326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09D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rdinia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44F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98B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E999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9/2018</w:t>
            </w:r>
          </w:p>
        </w:tc>
      </w:tr>
      <w:tr w:rsidR="00CD5196" w:rsidRPr="00E003C5" w14:paraId="686B367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D57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sey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CD0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A7F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40D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9/2018</w:t>
            </w:r>
          </w:p>
        </w:tc>
      </w:tr>
      <w:tr w:rsidR="00CD5196" w:rsidRPr="00E003C5" w14:paraId="411322F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B82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reater Dandenong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246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6FD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25E9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9/2018</w:t>
            </w:r>
          </w:p>
        </w:tc>
      </w:tr>
      <w:tr w:rsidR="00CD5196" w:rsidRPr="00E003C5" w14:paraId="6341A48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375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orangamite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0E1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Distri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BAD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70F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5A8141D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AA3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lenelg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757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Distri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725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9BBA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5CEE5B9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FA8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indmarsh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A91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Distri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EE9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D2E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0FB55C8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57A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orsham (R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19B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Distri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C4A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3B4A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410BB30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914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oyne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B37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Distri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2E6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EC6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57A05F2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7AB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Grampians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A02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Distri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6C1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184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67795E2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D1E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Grampians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6A7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Distri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681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6586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5B90ADA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BAA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arrnambool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C91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Distri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7B4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342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25F6E34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F38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 Wimmera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83E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Distri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B9B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6CE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0BE9758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7F4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Yarriambiack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8D4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Distri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73C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29F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263FA25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31A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obsons Bay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E3E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080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0E9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8</w:t>
            </w:r>
          </w:p>
        </w:tc>
      </w:tr>
      <w:tr w:rsidR="00CD5196" w:rsidRPr="00E003C5" w14:paraId="1DB3446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09B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ribyrnong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CC6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8A1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ED3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8</w:t>
            </w:r>
          </w:p>
        </w:tc>
      </w:tr>
      <w:tr w:rsidR="00CD5196" w:rsidRPr="00E003C5" w14:paraId="66D7DD7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1E4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elbourn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459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897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8F2C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8</w:t>
            </w:r>
          </w:p>
        </w:tc>
      </w:tr>
      <w:tr w:rsidR="00CD5196" w:rsidRPr="00E003C5" w14:paraId="512D874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A31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oonee Valley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EED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8D0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DF50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8</w:t>
            </w:r>
          </w:p>
        </w:tc>
      </w:tr>
      <w:tr w:rsidR="00CD5196" w:rsidRPr="00E003C5" w14:paraId="08E1D1C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723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lastRenderedPageBreak/>
              <w:t>Wyndham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E11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Melbour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5C5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F454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8</w:t>
            </w:r>
          </w:p>
        </w:tc>
      </w:tr>
      <w:tr w:rsidR="00CD5196" w:rsidRPr="00E003C5" w14:paraId="3B92FC8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3AB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olac-Otway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A1F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rw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B45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B09C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3</w:t>
            </w:r>
          </w:p>
        </w:tc>
      </w:tr>
      <w:tr w:rsidR="00CD5196" w:rsidRPr="00E003C5" w14:paraId="714DE34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635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reater Geelong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D9F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rw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201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FB98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3</w:t>
            </w:r>
          </w:p>
        </w:tc>
      </w:tr>
      <w:tr w:rsidR="00CD5196" w:rsidRPr="00E003C5" w14:paraId="0AC4A0E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4C0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urf Coast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1F9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rw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6BF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8146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3</w:t>
            </w:r>
          </w:p>
        </w:tc>
      </w:tr>
      <w:tr w:rsidR="00CD5196" w:rsidRPr="00E003C5" w14:paraId="2A99B7E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32D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Queenscliffe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B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F37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rw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27D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7461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4E0FBE5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EBF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oga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39E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eenleig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BD2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F071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556C215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15C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edland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196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eenleig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7C4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0CE0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177F964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78D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risbane(C 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000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risbane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45F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EA4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39E012B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0E5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undaberg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2D6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undaber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1C3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3D1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5CF189A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00F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oreton Bay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F14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boolture/Strathp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1FC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7C2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9</w:t>
            </w:r>
          </w:p>
        </w:tc>
      </w:tr>
      <w:tr w:rsidR="00CD5196" w:rsidRPr="00E003C5" w14:paraId="68D8851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DEC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Aurukun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14D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83E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2D7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2439B86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F45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888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565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E3E5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226FB7A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9DA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ssowary Coast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15B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0BB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4DD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6D692F1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476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ook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D87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20D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19F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7F36793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0E1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roydon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9ED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876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760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1287E8C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96F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ouglas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379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460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8AB7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345481F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D24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theridge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487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5EF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20B9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7DE221C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CB3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ope Vale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680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A73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87D7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2D70971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EB7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Kowanyama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62B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C81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94B7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6834254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B05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ockhart River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87F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368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2DF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22C71DD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74A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poon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072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827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0EFA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4E54789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3C6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reeba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6AC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DCD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FF27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0955ACE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4B1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Napranum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86F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1C4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591C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7482979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C85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Peninsula Area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AFE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471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A42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5E516F2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B97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Pormpuraaw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0D2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915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951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2D93F9E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A57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blelands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F44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92E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51F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48139E9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E62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rres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AB8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44D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1D98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7E5BACE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9CE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rres Strait Island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997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6FF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8AC6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4EDB85F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36C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ipa (T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1DC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189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FC7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455E2BC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4BC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Wujal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E003C5">
              <w:rPr>
                <w:rFonts w:eastAsia="Times New Roman" w:cs="Times New Roman"/>
                <w:sz w:val="22"/>
              </w:rPr>
              <w:t>Wujal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764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38D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3638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15EE436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37A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arrabah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F0B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ir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7D6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536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49ACA11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931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pswich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A63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pswic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539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544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613B02C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625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ockyer Valley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66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pswic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835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AF30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38B28C8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80F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cenic Rim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09B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pswic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EC6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5F2D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1298557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0AF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merset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58D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pswic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EA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90B6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0B2430B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ECF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Isaac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33D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ck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DD9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D572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1/2016</w:t>
            </w:r>
          </w:p>
        </w:tc>
      </w:tr>
      <w:tr w:rsidR="00CD5196" w:rsidRPr="00E003C5" w14:paraId="714224D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421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ckay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284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ck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AB5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C255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1/2016</w:t>
            </w:r>
          </w:p>
        </w:tc>
      </w:tr>
      <w:tr w:rsidR="00CD5196" w:rsidRPr="00E003C5" w14:paraId="0A87FD9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636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hitsunday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566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cka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159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E24D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1/2016</w:t>
            </w:r>
          </w:p>
        </w:tc>
      </w:tr>
      <w:tr w:rsidR="00CD5196" w:rsidRPr="00E003C5" w14:paraId="6674CF5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2C4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ympie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0ED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roochydo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2C0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337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9</w:t>
            </w:r>
          </w:p>
        </w:tc>
      </w:tr>
      <w:tr w:rsidR="00CD5196" w:rsidRPr="00E003C5" w14:paraId="622ACAC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338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osa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32E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roochydo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D3F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54A9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9</w:t>
            </w:r>
          </w:p>
        </w:tc>
      </w:tr>
      <w:tr w:rsidR="00CD5196" w:rsidRPr="00E003C5" w14:paraId="28D0A2F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462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unshine Coast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658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roochydor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204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09E9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9</w:t>
            </w:r>
          </w:p>
        </w:tc>
      </w:tr>
      <w:tr w:rsidR="00CD5196" w:rsidRPr="00E003C5" w14:paraId="74342E4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48F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herbourg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6C9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ryboroug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F1E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762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047659A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5D4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raser Coast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B1A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ryboroug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079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B4D6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7F063A1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AD6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 Burnett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BEF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ryboroug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5B0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91BA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052A6DE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8A8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 Burnett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295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ryboroug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2B4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704A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0D6242A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450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old Coast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19E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bi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A6E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CCE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2D66373E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5D4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nana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370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ckhampt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E7A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C8D5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483F87BE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FEB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rcaldine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BCD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ckhampt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7D9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E80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59B1551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56F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rcoo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44D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ckhampt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5A7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0E65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5FE1613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64F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lastRenderedPageBreak/>
              <w:t>Blackall Tambo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6EB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ckhampt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162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8E04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26DB0BB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FE6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ntral Highlands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831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ckhampt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43D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B9E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6CA57F1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5C4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iamantina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7EA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ckhampt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1C4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74F9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22A78EE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8AE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ladstone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0CE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ckhampt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6C4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DDE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51E136F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25A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ivingstone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4A0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ckhampt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B6C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95DD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1ADC3E3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729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ongreach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E12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ckhampt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7EA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104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2EC8AC7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EC3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ckhampton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C57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ckhampt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2FE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E03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787ED5A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4A0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inton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73E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ckhampt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E14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30B8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3F4A315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085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oorabinda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AC9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ckhampt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5B5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2086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1686152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889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lonne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C1F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owoomb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96F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296F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7</w:t>
            </w:r>
          </w:p>
        </w:tc>
      </w:tr>
      <w:tr w:rsidR="00CD5196" w:rsidRPr="00E003C5" w14:paraId="5ABC473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BB4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ulloo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6B4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owoomb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96D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6000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7</w:t>
            </w:r>
          </w:p>
        </w:tc>
      </w:tr>
      <w:tr w:rsidR="00CD5196" w:rsidRPr="00E003C5" w14:paraId="3735E0D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E83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oondiwindi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348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owoomb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117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BC37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7</w:t>
            </w:r>
          </w:p>
        </w:tc>
      </w:tr>
      <w:tr w:rsidR="00CD5196" w:rsidRPr="00E003C5" w14:paraId="2BFD919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EF8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ranoa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C9D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owoomb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EEA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993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7</w:t>
            </w:r>
          </w:p>
        </w:tc>
      </w:tr>
      <w:tr w:rsidR="00CD5196" w:rsidRPr="00E003C5" w14:paraId="597A14C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9B2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Murweh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1BF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owoomb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26C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E55A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7</w:t>
            </w:r>
          </w:p>
        </w:tc>
      </w:tr>
      <w:tr w:rsidR="00CD5196" w:rsidRPr="00E003C5" w14:paraId="7FFED21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206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aroo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46B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owoomb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932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33ED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7</w:t>
            </w:r>
          </w:p>
        </w:tc>
      </w:tr>
      <w:tr w:rsidR="00CD5196" w:rsidRPr="00E003C5" w14:paraId="76FA31B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8C3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uilpie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7F3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owoomb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207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D434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7</w:t>
            </w:r>
          </w:p>
        </w:tc>
      </w:tr>
      <w:tr w:rsidR="00CD5196" w:rsidRPr="00E003C5" w14:paraId="79B0026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F5A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Downs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DBC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owoomb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DA0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700A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7</w:t>
            </w:r>
          </w:p>
        </w:tc>
      </w:tr>
      <w:tr w:rsidR="00CD5196" w:rsidRPr="00E003C5" w14:paraId="3D8C302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AC4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owoomba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A8F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owoomb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DEF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7EF1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7</w:t>
            </w:r>
          </w:p>
        </w:tc>
      </w:tr>
      <w:tr w:rsidR="00CD5196" w:rsidRPr="00E003C5" w14:paraId="0F409F3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359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Downs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706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owoomb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B56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505E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7</w:t>
            </w:r>
          </w:p>
        </w:tc>
      </w:tr>
      <w:tr w:rsidR="00CD5196" w:rsidRPr="00E003C5" w14:paraId="4429226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36E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oulia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3D0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wnsvi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C16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09B0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6</w:t>
            </w:r>
          </w:p>
        </w:tc>
      </w:tr>
      <w:tr w:rsidR="00CD5196" w:rsidRPr="00E003C5" w14:paraId="19B0845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C95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urdekin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E4B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wnsvi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9BC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ADF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6</w:t>
            </w:r>
          </w:p>
        </w:tc>
      </w:tr>
      <w:tr w:rsidR="00CD5196" w:rsidRPr="00E003C5" w14:paraId="77E1B69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2DA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urke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672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wnsvi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932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F955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6</w:t>
            </w:r>
          </w:p>
        </w:tc>
      </w:tr>
      <w:tr w:rsidR="00CD5196" w:rsidRPr="00E003C5" w14:paraId="155C09CE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E78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rpentaria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D46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wnsvi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640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3616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6</w:t>
            </w:r>
          </w:p>
        </w:tc>
      </w:tr>
      <w:tr w:rsidR="00CD5196" w:rsidRPr="00E003C5" w14:paraId="59F89C8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DA7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harters Towers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A44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wnsvi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0A1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18A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6</w:t>
            </w:r>
          </w:p>
        </w:tc>
      </w:tr>
      <w:tr w:rsidR="00CD5196" w:rsidRPr="00E003C5" w14:paraId="000E82B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042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loncurry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958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wnsvi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E5B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614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6</w:t>
            </w:r>
          </w:p>
        </w:tc>
      </w:tr>
      <w:tr w:rsidR="00CD5196" w:rsidRPr="00E003C5" w14:paraId="0433F99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24E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oomadgee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B93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wnsvi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424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BE4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6</w:t>
            </w:r>
          </w:p>
        </w:tc>
      </w:tr>
      <w:tr w:rsidR="00CD5196" w:rsidRPr="00E003C5" w14:paraId="549328B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23F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linders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90F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wnsvi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7CE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22C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6</w:t>
            </w:r>
          </w:p>
        </w:tc>
      </w:tr>
      <w:tr w:rsidR="00CD5196" w:rsidRPr="00E003C5" w14:paraId="779C4DF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F62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inchinbrook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2CA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wnsvi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231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EFF1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6</w:t>
            </w:r>
          </w:p>
        </w:tc>
      </w:tr>
      <w:tr w:rsidR="00CD5196" w:rsidRPr="00E003C5" w14:paraId="0A40500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392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cKinlay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209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wnsvi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82F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B163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6</w:t>
            </w:r>
          </w:p>
        </w:tc>
      </w:tr>
      <w:tr w:rsidR="00CD5196" w:rsidRPr="00E003C5" w14:paraId="4FD372B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667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ornington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1DC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wnsvi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264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B4AD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6</w:t>
            </w:r>
          </w:p>
        </w:tc>
      </w:tr>
      <w:tr w:rsidR="00CD5196" w:rsidRPr="00E003C5" w14:paraId="617223A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01C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ount Isa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9EE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wnsvi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267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297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6</w:t>
            </w:r>
          </w:p>
        </w:tc>
      </w:tr>
      <w:tr w:rsidR="00CD5196" w:rsidRPr="00E003C5" w14:paraId="7E1E6C4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D06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alm Island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9F8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wnsvi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748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364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6</w:t>
            </w:r>
          </w:p>
        </w:tc>
      </w:tr>
      <w:tr w:rsidR="00CD5196" w:rsidRPr="00E003C5" w14:paraId="10B2FB3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962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ichmond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F11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wnsvi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FB1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7242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6</w:t>
            </w:r>
          </w:p>
        </w:tc>
      </w:tr>
      <w:tr w:rsidR="00CD5196" w:rsidRPr="00E003C5" w14:paraId="7F404C6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F09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wnsvill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2CD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ownsvil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199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Q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8145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6</w:t>
            </w:r>
          </w:p>
        </w:tc>
      </w:tr>
      <w:tr w:rsidR="00CD5196" w:rsidRPr="00E003C5" w14:paraId="1407705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EC1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Adelaide Hills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B7F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Adelaide Hill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C86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A49A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2748AA6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A50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ount Barker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CFB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Adelaide Hill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AFC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AC5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026563F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E8C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rossa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4A0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rossa, Light and Lower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739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A61C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6D7DFE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94D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awler (T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AAD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rossa, Light and Lower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B7F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F771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7659EAF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9BC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ight (</w:t>
            </w:r>
            <w:proofErr w:type="spellStart"/>
            <w:r w:rsidRPr="00E003C5">
              <w:rPr>
                <w:rFonts w:eastAsia="Times New Roman" w:cs="Times New Roman"/>
                <w:sz w:val="22"/>
              </w:rPr>
              <w:t>RegC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B70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rossa, Light and Lower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2E9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1D5F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52A78E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490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llala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D9A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rossa, Light and Lower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A1F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2F5B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DB2C03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171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Adelaid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E46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ast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4B1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0498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7918D31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48D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urnsid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DBB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ast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D35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1BFD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456392C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510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ampbelltow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74F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ast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281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3B35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6325F00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C06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wood Payneham St Peters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D64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ast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529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460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332BE06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58A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rospect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46B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ast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26A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4FA1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29D50EC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E6A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Unley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50B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ast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F02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AFF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4462B5A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2BA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alkerville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ADE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ast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79C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739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6525B56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AD3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duna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35B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yre and Wester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DCE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D2C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6482653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B7C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leve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860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yre and Wester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EB2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5EF8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4011364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7C5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lastRenderedPageBreak/>
              <w:t>Elliston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160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yre and Wester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F17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7388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4027A8A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902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ranklin Harbour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BE6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yre and Wester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0D2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460E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5520B6F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39B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Kimba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629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yre and Wester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120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6D1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50A59B0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F0A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ower Eyre Peninsula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349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yre and Wester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787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77D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40862E7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F93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ort Lincol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8A2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yre and Wester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AAB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9239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4428B05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8AC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treaky Bay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CDE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yre and Wester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469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863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247E59A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062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umby Bay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968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yre and Wester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C35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861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36A403E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3D1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hyalla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E0D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yre and Wester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50E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7BC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0895146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0F8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udinna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BBD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yre and Wester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E73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A21F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75453EC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DAC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Anangu Pitjantjatjara (A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E2B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ar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E82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B4AE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4567799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67B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oober Pedy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57B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ar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833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07AE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1F0C8FB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338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linders Ranges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992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ar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836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8E74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794A2CD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36E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ort Augusta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D49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ar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DBC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C63B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7DEC59D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E0F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xby Downs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1C4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ar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DB5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601B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0ECFB6C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715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Alexandrina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8B9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leurier and Kangaroo Is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053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B9F6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6AB2748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6B6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Kangaroo Island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35B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leurier and Kangaroo Is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804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F29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15C1165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7D2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tor Harbor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B1F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leurier and Kangaroo Is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E2B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50B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155ED00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AE0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ankalilla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030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leurier and Kangaroo Isla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F2E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1FC7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2B4F635E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4C0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rant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224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imestone Coa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C13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5941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2B759CD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D05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Kingston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30A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imestone Coa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C78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6C94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24A01EB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AB7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ount Gambier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784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imestone Coa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346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26A9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1B62455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0FA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racoorte and Lucindale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28F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imestone Coa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772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B2B8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7EC104E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32C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be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F96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imestone Coa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650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35A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6DD9F79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616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Tatiara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382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imestone Coa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2A6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AAEA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65D8DAD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DA1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attle Range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63A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imestone Coa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839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11ED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2F51FE9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82C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erri and Barmera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7D4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ay and Mall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0CF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AA8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1FE417E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E94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Karoonda East Murray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383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ay and Mall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735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DD0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5F9BC56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22F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oxton Waikerie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9D8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ay and Mall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DDB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0EDB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5CA603F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681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id Murray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52D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ay and Mall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A7C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FE9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7E04C3C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8A3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ay Bridge (R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B47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ay and Mall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652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1B76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5FA2D19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845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enmark Paringa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7F0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ay and Mall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1AB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6C86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2C4539A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595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Mallee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BBF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ay and Mall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FC1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F67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57183D3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B65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he Coorong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9B5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urray and Mall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7A8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754A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616B4EC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AAE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layford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ACB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CC8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A9F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6B802A9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432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ort Adelaide Enfield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15D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A73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099F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0762C0D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DF1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lisbury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2F2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BA2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89BE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4E5E3E3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E27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ea Tree Gully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8C3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724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AB6A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10/2017</w:t>
            </w:r>
          </w:p>
        </w:tc>
      </w:tr>
      <w:tr w:rsidR="00CD5196" w:rsidRPr="00E003C5" w14:paraId="532E31D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E4F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oldfast Bay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F20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107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7C7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6D739B6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863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rio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54B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845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3B64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0F2F8E1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A1D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itcham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B72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200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52DE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1C4C215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4D5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Onkaparinga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F0E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8FC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8B88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3378041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915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harles Sturt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CFA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23D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8D7B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1215266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795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ort Adelaide Enfield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F04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75F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D319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6EF5CAB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48F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 Torrens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94A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ern Adela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CCB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C1A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4/2018</w:t>
            </w:r>
          </w:p>
        </w:tc>
      </w:tr>
      <w:tr w:rsidR="00CD5196" w:rsidRPr="00E003C5" w14:paraId="7F5DF60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73D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runga West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444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orke and Mid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8E2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5E5C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2CB985A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AE2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lare and Gilbert Valleys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FEB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orke and Mid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854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5E9D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7B4E1DE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EEC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opper Coast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133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orke and Mid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3DC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E235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1A55DB8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701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oyder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640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orke and Mid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E8A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A67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345DCA7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A72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ount Remarkable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3AF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orke and Mid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E23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422F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21A4EEC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6A1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lastRenderedPageBreak/>
              <w:t>Northern Areas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979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orke and Mid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A41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ED1D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52893F4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778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Orroroo/Carrieton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0A7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orke and Mid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9A8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189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11AF58A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6C8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eterborough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DDD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orke and Mid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664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FA3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35893A9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4FB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 xml:space="preserve">Port Pirie City and </w:t>
            </w:r>
            <w:proofErr w:type="spellStart"/>
            <w:r w:rsidRPr="00E003C5">
              <w:rPr>
                <w:rFonts w:eastAsia="Times New Roman" w:cs="Times New Roman"/>
                <w:sz w:val="22"/>
              </w:rPr>
              <w:t>Dists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F10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orke and Mid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389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F3E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0D75698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4E4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akefield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E61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orke and Mid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DFC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F20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13D0CEB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890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orke Peninsula (D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DC3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Yorke and Mid Nor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A60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382E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8</w:t>
            </w:r>
          </w:p>
        </w:tc>
      </w:tr>
      <w:tr w:rsidR="00CD5196" w:rsidRPr="00E003C5" w14:paraId="6528EE7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791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 xml:space="preserve">Break </w:t>
            </w:r>
            <w:proofErr w:type="spellStart"/>
            <w:r w:rsidRPr="00E003C5">
              <w:rPr>
                <w:rFonts w:eastAsia="Times New Roman" w:cs="Times New Roman"/>
                <w:sz w:val="22"/>
              </w:rPr>
              <w:t>O'Day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E75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67E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B43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5AF3172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F31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righton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AB7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0D0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ED9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7E680A4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7C4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urni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775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7D1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49B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41A3B6B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93E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ntral Coast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92E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D35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4EE3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5EC32B5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FC5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ntral Highlands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C90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1F6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5EC9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78B2887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561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ircular Head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6DA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431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6E2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063804D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22E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larence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310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72F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F777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6FE7F85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DE2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erwent Valley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AE5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3B3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DA82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4FBA06A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1ED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evonport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92E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452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49C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1571196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E05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orset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B28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1E4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E174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6F2F557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46E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Flinders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040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3AC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E3A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5098F6F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254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eorge Town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ACA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468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C7EC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0FA7F79B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CEB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lamorgan/Spring Bay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A3B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7DC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C3B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304FD0A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9F6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Glenorchy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A8D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C35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662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233BBA59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27F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obart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C04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714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F9F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6E66979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A99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Huon Valley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0E1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D14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8A3F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0DB4528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4E6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Kentish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8C0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E00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7480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29FBB25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A7E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King Island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74B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CA9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313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1B79142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6EE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Kingborough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7AF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666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AC0F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21EB922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E8F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atrobe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52E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357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9165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4CC6A8EE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B32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auncesto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139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70F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FAD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032E80B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989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eander Valley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A26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648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3422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68D2A2A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4B3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orthern Midlands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640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AE4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96B3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2E9E014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993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rell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DE8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4A2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4A8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3572DEFC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8CB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Southern Midlands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D10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A1E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4FDA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2796F13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26B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man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102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207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E6D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7AC919EE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F27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aratah/Wynyard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91C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8BF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E11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55E9242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BE1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 Coast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514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9B6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A097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3C79B41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6F1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 Tamar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A26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AD6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A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EFE2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6</w:t>
            </w:r>
          </w:p>
        </w:tc>
      </w:tr>
      <w:tr w:rsidR="00CD5196" w:rsidRPr="00E003C5" w14:paraId="1D7B0606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31C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rkly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FA0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Barkl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009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F368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4</w:t>
            </w:r>
          </w:p>
        </w:tc>
      </w:tr>
      <w:tr w:rsidR="00CD5196" w:rsidRPr="00E003C5" w14:paraId="065076F2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E42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ast Arnhem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988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East Arnhe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863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56F0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7</w:t>
            </w:r>
          </w:p>
        </w:tc>
      </w:tr>
      <w:tr w:rsidR="00CD5196" w:rsidRPr="00E003C5" w14:paraId="5AB5D68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E5D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Alice Springs (T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928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ntral Austral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EC5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732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501C9F1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720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ntral Desert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40F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ntral Austral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25B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5D3D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3470BA5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3A3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MacDonnell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B89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Central Austral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D26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E6BF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7C16C05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C2A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Belyuen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DCA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arwin Urb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FE4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0130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42669703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D0C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Coomalie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2FD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arwin Urb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4B3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078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1ECAC2B1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1BF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arwi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BBD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arwin Urb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6E6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992A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7DA7B4B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CD7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Litchfield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9E9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arwin Urb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7F9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AC0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307B8C1D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2D2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Palmerston (C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BBB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arwin Urb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E63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0B2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22A9AA95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04F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proofErr w:type="spellStart"/>
            <w:r w:rsidRPr="00E003C5">
              <w:rPr>
                <w:rFonts w:eastAsia="Times New Roman" w:cs="Times New Roman"/>
                <w:sz w:val="22"/>
              </w:rPr>
              <w:t>Wagait</w:t>
            </w:r>
            <w:proofErr w:type="spellEnd"/>
            <w:r w:rsidRPr="00E003C5">
              <w:rPr>
                <w:rFonts w:eastAsia="Times New Roman" w:cs="Times New Roman"/>
                <w:sz w:val="22"/>
              </w:rPr>
              <w:t xml:space="preserve">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1AD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arwin Urb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980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009E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8</w:t>
            </w:r>
          </w:p>
        </w:tc>
      </w:tr>
      <w:tr w:rsidR="00CD5196" w:rsidRPr="00E003C5" w14:paraId="16926CE4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D5BE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Roper Gulf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BC0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arwin Remo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48D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048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25C6F288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2E3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Tiwi Islands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919B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arwin Remo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D10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8051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0ED3B30A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1C5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Victoria Daly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A2F2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arwin Remo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1559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9E5D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442DA327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4E1D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lastRenderedPageBreak/>
              <w:t>West Arnhem (S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9351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arwin Remo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49A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7E448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1A9CB18F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F8E5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West Daly (R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27FC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Darwin Remot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AA4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BC3A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5BFC9F7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8C0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Katherine (T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8A30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Katherine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1C44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T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AF4BD3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7/2017</w:t>
            </w:r>
          </w:p>
        </w:tc>
      </w:tr>
      <w:tr w:rsidR="00CD5196" w:rsidRPr="00E003C5" w14:paraId="0A7C77B0" w14:textId="77777777" w:rsidTr="00BB144D">
        <w:trPr>
          <w:trHeight w:val="28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D77F6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Unincorporated A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FDDE7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0AFFA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AC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8BC11F" w14:textId="77777777" w:rsidR="00CD5196" w:rsidRPr="00E003C5" w:rsidRDefault="00CD5196" w:rsidP="00BB144D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E003C5">
              <w:rPr>
                <w:rFonts w:eastAsia="Times New Roman" w:cs="Times New Roman"/>
                <w:sz w:val="22"/>
              </w:rPr>
              <w:t>1/01/2016</w:t>
            </w:r>
          </w:p>
        </w:tc>
      </w:tr>
    </w:tbl>
    <w:p w14:paraId="640861F8" w14:textId="77777777" w:rsidR="00CD5196" w:rsidRPr="00E003C5" w:rsidRDefault="00CD5196" w:rsidP="00CD5196">
      <w:pPr>
        <w:pStyle w:val="EndNoteBibliography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Pr="00E003C5">
        <w:rPr>
          <w:rFonts w:ascii="Times New Roman" w:hAnsi="Times New Roman" w:cs="Times New Roman"/>
        </w:rPr>
        <w:t>Source:</w:t>
      </w:r>
      <w:r w:rsidRPr="00E003C5">
        <w:rPr>
          <w:rFonts w:ascii="Times New Roman" w:hAnsi="Times New Roman" w:cs="Times New Roman"/>
          <w:sz w:val="24"/>
        </w:rPr>
        <w:t xml:space="preserve"> </w:t>
      </w:r>
      <w:r w:rsidRPr="00E003C5">
        <w:rPr>
          <w:rFonts w:ascii="Times New Roman" w:hAnsi="Times New Roman" w:cs="Times New Roman"/>
        </w:rPr>
        <w:t>The National Disability Insurance Agency: Intergovenmental agreements.</w:t>
      </w:r>
    </w:p>
    <w:p w14:paraId="30A3486D" w14:textId="77777777" w:rsidR="00CD5196" w:rsidRPr="004E7C98" w:rsidRDefault="00CD5196" w:rsidP="00CD5196">
      <w:pPr>
        <w:rPr>
          <w:rFonts w:cs="Times New Roman"/>
        </w:rPr>
      </w:pPr>
    </w:p>
    <w:p w14:paraId="031E5591" w14:textId="77777777" w:rsidR="00CD5196" w:rsidRPr="004E7C98" w:rsidRDefault="00CD5196" w:rsidP="00CD5196">
      <w:pPr>
        <w:rPr>
          <w:rFonts w:cs="Times New Roman"/>
        </w:rPr>
      </w:pPr>
    </w:p>
    <w:p w14:paraId="3DC55898" w14:textId="77777777" w:rsidR="00CD5196" w:rsidRPr="004E7C98" w:rsidRDefault="00CD5196" w:rsidP="00CD5196">
      <w:pPr>
        <w:rPr>
          <w:rFonts w:cs="Times New Roman"/>
        </w:rPr>
      </w:pPr>
    </w:p>
    <w:p w14:paraId="56E48C8C" w14:textId="77777777" w:rsidR="00CD5196" w:rsidRPr="004E7C98" w:rsidRDefault="00CD5196" w:rsidP="00CD5196">
      <w:pPr>
        <w:rPr>
          <w:rFonts w:cs="Times New Roman"/>
        </w:rPr>
      </w:pPr>
    </w:p>
    <w:p w14:paraId="18F0B2B9" w14:textId="77777777" w:rsidR="00CD5196" w:rsidRPr="004E7C98" w:rsidRDefault="00CD5196" w:rsidP="00CD5196">
      <w:pPr>
        <w:rPr>
          <w:rFonts w:cs="Times New Roman"/>
        </w:rPr>
      </w:pPr>
    </w:p>
    <w:p w14:paraId="65053135" w14:textId="77777777" w:rsidR="00CD5196" w:rsidRPr="004E7C98" w:rsidRDefault="00CD5196" w:rsidP="00CD5196">
      <w:pPr>
        <w:rPr>
          <w:rFonts w:cs="Times New Roman"/>
        </w:rPr>
      </w:pPr>
    </w:p>
    <w:p w14:paraId="133D9B78" w14:textId="77777777" w:rsidR="00CD5196" w:rsidRPr="004E7C98" w:rsidRDefault="00CD5196" w:rsidP="00CD5196">
      <w:pPr>
        <w:rPr>
          <w:rFonts w:cs="Times New Roman"/>
        </w:rPr>
      </w:pPr>
    </w:p>
    <w:p w14:paraId="3D81FC92" w14:textId="77777777" w:rsidR="00CD5196" w:rsidRPr="004E7C98" w:rsidRDefault="00CD5196" w:rsidP="00CD5196">
      <w:pPr>
        <w:rPr>
          <w:rFonts w:cs="Times New Roman"/>
        </w:rPr>
      </w:pPr>
    </w:p>
    <w:p w14:paraId="3EC34CCC" w14:textId="77777777" w:rsidR="00CD5196" w:rsidRPr="004E7C98" w:rsidRDefault="00CD5196" w:rsidP="00CD5196">
      <w:pPr>
        <w:rPr>
          <w:rFonts w:cs="Times New Roman"/>
        </w:rPr>
      </w:pPr>
    </w:p>
    <w:p w14:paraId="65660D31" w14:textId="77777777" w:rsidR="00CD5196" w:rsidRPr="004E7C98" w:rsidRDefault="00CD5196" w:rsidP="00CD5196">
      <w:pPr>
        <w:rPr>
          <w:rFonts w:cs="Times New Roman"/>
        </w:rPr>
      </w:pPr>
    </w:p>
    <w:p w14:paraId="1714FDE6" w14:textId="77777777" w:rsidR="00CD5196" w:rsidRPr="004E7C98" w:rsidRDefault="00CD5196" w:rsidP="00CD5196">
      <w:pPr>
        <w:rPr>
          <w:rFonts w:cs="Times New Roman"/>
        </w:rPr>
      </w:pPr>
    </w:p>
    <w:p w14:paraId="1B5D2604" w14:textId="77777777" w:rsidR="00CD5196" w:rsidRPr="004E7C98" w:rsidRDefault="00CD5196" w:rsidP="00CD5196">
      <w:pPr>
        <w:rPr>
          <w:rFonts w:cs="Times New Roman"/>
        </w:rPr>
      </w:pPr>
    </w:p>
    <w:p w14:paraId="5F88298A" w14:textId="77777777" w:rsidR="00CD5196" w:rsidRPr="004E7C98" w:rsidRDefault="00CD5196" w:rsidP="00CD5196">
      <w:pPr>
        <w:rPr>
          <w:rFonts w:cs="Times New Roman"/>
        </w:rPr>
      </w:pPr>
    </w:p>
    <w:p w14:paraId="05AE74EB" w14:textId="77777777" w:rsidR="00CD5196" w:rsidRPr="004E7C98" w:rsidRDefault="00CD5196" w:rsidP="00CD5196">
      <w:pPr>
        <w:rPr>
          <w:rFonts w:cs="Times New Roman"/>
        </w:rPr>
      </w:pPr>
    </w:p>
    <w:p w14:paraId="5DBCED30" w14:textId="27FA675D" w:rsidR="00900631" w:rsidRDefault="00CD5196" w:rsidP="00985AF8">
      <w:pPr>
        <w:rPr>
          <w:noProof/>
        </w:rPr>
      </w:pPr>
      <w:r w:rsidRPr="004E7C98">
        <w:rPr>
          <w:rFonts w:eastAsia="Times New Roman" w:cs="Times New Roman"/>
          <w:sz w:val="20"/>
          <w:szCs w:val="20"/>
        </w:rPr>
        <w:t xml:space="preserve"> </w:t>
      </w:r>
    </w:p>
    <w:sectPr w:rsidR="0090063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D7E3C" w14:textId="77777777" w:rsidR="00732738" w:rsidRDefault="00732738" w:rsidP="005D446A">
      <w:pPr>
        <w:spacing w:after="0" w:line="240" w:lineRule="auto"/>
      </w:pPr>
      <w:r>
        <w:separator/>
      </w:r>
    </w:p>
  </w:endnote>
  <w:endnote w:type="continuationSeparator" w:id="0">
    <w:p w14:paraId="3F7090BE" w14:textId="77777777" w:rsidR="00732738" w:rsidRDefault="00732738" w:rsidP="005D4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00794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D3296" w14:textId="77777777" w:rsidR="000639CE" w:rsidRDefault="000639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6A66F4" w14:textId="77777777" w:rsidR="000639CE" w:rsidRDefault="000639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B0499" w14:textId="77777777" w:rsidR="00732738" w:rsidRDefault="00732738" w:rsidP="005D446A">
      <w:pPr>
        <w:spacing w:after="0" w:line="240" w:lineRule="auto"/>
      </w:pPr>
      <w:r>
        <w:separator/>
      </w:r>
    </w:p>
  </w:footnote>
  <w:footnote w:type="continuationSeparator" w:id="0">
    <w:p w14:paraId="4EC789D4" w14:textId="77777777" w:rsidR="00732738" w:rsidRDefault="00732738" w:rsidP="005D44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C04AD"/>
    <w:multiLevelType w:val="hybridMultilevel"/>
    <w:tmpl w:val="BD4C852A"/>
    <w:lvl w:ilvl="0" w:tplc="870650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6CA9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656D6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F008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3C72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2831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1249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4AF5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9F08E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91C2E"/>
    <w:multiLevelType w:val="hybridMultilevel"/>
    <w:tmpl w:val="88300062"/>
    <w:lvl w:ilvl="0" w:tplc="2DB4C3FC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56A45F76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9F02865E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3F368630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851E4FF4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D2A81402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E346B5E2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489620A2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57D4BD48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149D0C96"/>
    <w:multiLevelType w:val="hybridMultilevel"/>
    <w:tmpl w:val="0C04379E"/>
    <w:lvl w:ilvl="0" w:tplc="1FDCB0C0">
      <w:start w:val="1"/>
      <w:numFmt w:val="decimal"/>
      <w:lvlText w:val="(%1)"/>
      <w:lvlJc w:val="left"/>
      <w:pPr>
        <w:ind w:left="283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1" w:tplc="4BEE6346">
      <w:start w:val="1"/>
      <w:numFmt w:val="lowerLetter"/>
      <w:lvlText w:val="%2"/>
      <w:lvlJc w:val="left"/>
      <w:pPr>
        <w:ind w:left="118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2" w:tplc="0E342D90">
      <w:start w:val="1"/>
      <w:numFmt w:val="lowerRoman"/>
      <w:lvlText w:val="%3"/>
      <w:lvlJc w:val="left"/>
      <w:pPr>
        <w:ind w:left="190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3" w:tplc="78527236">
      <w:start w:val="1"/>
      <w:numFmt w:val="decimal"/>
      <w:lvlText w:val="%4"/>
      <w:lvlJc w:val="left"/>
      <w:pPr>
        <w:ind w:left="262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4" w:tplc="DB4ED1E8">
      <w:start w:val="1"/>
      <w:numFmt w:val="lowerLetter"/>
      <w:lvlText w:val="%5"/>
      <w:lvlJc w:val="left"/>
      <w:pPr>
        <w:ind w:left="334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5" w:tplc="50CAC3F2">
      <w:start w:val="1"/>
      <w:numFmt w:val="lowerRoman"/>
      <w:lvlText w:val="%6"/>
      <w:lvlJc w:val="left"/>
      <w:pPr>
        <w:ind w:left="406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6" w:tplc="D47E6982">
      <w:start w:val="1"/>
      <w:numFmt w:val="decimal"/>
      <w:lvlText w:val="%7"/>
      <w:lvlJc w:val="left"/>
      <w:pPr>
        <w:ind w:left="478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7" w:tplc="3D380CEC">
      <w:start w:val="1"/>
      <w:numFmt w:val="lowerLetter"/>
      <w:lvlText w:val="%8"/>
      <w:lvlJc w:val="left"/>
      <w:pPr>
        <w:ind w:left="550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8" w:tplc="1DFEDFC0">
      <w:start w:val="1"/>
      <w:numFmt w:val="lowerRoman"/>
      <w:lvlText w:val="%9"/>
      <w:lvlJc w:val="left"/>
      <w:pPr>
        <w:ind w:left="622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3" w15:restartNumberingAfterBreak="0">
    <w:nsid w:val="15CC57E7"/>
    <w:multiLevelType w:val="multilevel"/>
    <w:tmpl w:val="04603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B07C6D"/>
    <w:multiLevelType w:val="hybridMultilevel"/>
    <w:tmpl w:val="6AE684AA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CF137D"/>
    <w:multiLevelType w:val="hybridMultilevel"/>
    <w:tmpl w:val="6AE684A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3F133E"/>
    <w:multiLevelType w:val="hybridMultilevel"/>
    <w:tmpl w:val="6AE684A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701868"/>
    <w:multiLevelType w:val="hybridMultilevel"/>
    <w:tmpl w:val="54CC95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A847B7"/>
    <w:multiLevelType w:val="hybridMultilevel"/>
    <w:tmpl w:val="6AE684A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E11ED8"/>
    <w:multiLevelType w:val="hybridMultilevel"/>
    <w:tmpl w:val="ED5ED9F6"/>
    <w:lvl w:ilvl="0" w:tplc="587AD26E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8008DD2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CC812AC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2507B76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CDE603A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9D2ABE8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304FA24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C10440C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CB6847A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65FA717D"/>
    <w:multiLevelType w:val="hybridMultilevel"/>
    <w:tmpl w:val="43C8AE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502102"/>
    <w:multiLevelType w:val="multilevel"/>
    <w:tmpl w:val="E52C4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9FB0077"/>
    <w:multiLevelType w:val="hybridMultilevel"/>
    <w:tmpl w:val="6AE684AA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A243FF7"/>
    <w:multiLevelType w:val="hybridMultilevel"/>
    <w:tmpl w:val="2B5E13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D57E4B"/>
    <w:multiLevelType w:val="hybridMultilevel"/>
    <w:tmpl w:val="AADAF6A6"/>
    <w:lvl w:ilvl="0" w:tplc="C25CC390">
      <w:start w:val="1"/>
      <w:numFmt w:val="decimal"/>
      <w:lvlText w:val="(%1)"/>
      <w:lvlJc w:val="left"/>
      <w:pPr>
        <w:ind w:left="280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1" w:tplc="084A5E7C">
      <w:start w:val="1"/>
      <w:numFmt w:val="lowerLetter"/>
      <w:lvlText w:val="%2"/>
      <w:lvlJc w:val="left"/>
      <w:pPr>
        <w:ind w:left="118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2" w:tplc="36084662">
      <w:start w:val="1"/>
      <w:numFmt w:val="lowerRoman"/>
      <w:lvlText w:val="%3"/>
      <w:lvlJc w:val="left"/>
      <w:pPr>
        <w:ind w:left="190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3" w:tplc="9D76221A">
      <w:start w:val="1"/>
      <w:numFmt w:val="decimal"/>
      <w:lvlText w:val="%4"/>
      <w:lvlJc w:val="left"/>
      <w:pPr>
        <w:ind w:left="262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4" w:tplc="BDE8FD00">
      <w:start w:val="1"/>
      <w:numFmt w:val="lowerLetter"/>
      <w:lvlText w:val="%5"/>
      <w:lvlJc w:val="left"/>
      <w:pPr>
        <w:ind w:left="334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5" w:tplc="A96E6C1E">
      <w:start w:val="1"/>
      <w:numFmt w:val="lowerRoman"/>
      <w:lvlText w:val="%6"/>
      <w:lvlJc w:val="left"/>
      <w:pPr>
        <w:ind w:left="406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6" w:tplc="58B8DD38">
      <w:start w:val="1"/>
      <w:numFmt w:val="decimal"/>
      <w:lvlText w:val="%7"/>
      <w:lvlJc w:val="left"/>
      <w:pPr>
        <w:ind w:left="478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7" w:tplc="464075E4">
      <w:start w:val="1"/>
      <w:numFmt w:val="lowerLetter"/>
      <w:lvlText w:val="%8"/>
      <w:lvlJc w:val="left"/>
      <w:pPr>
        <w:ind w:left="550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8" w:tplc="2F46EC1E">
      <w:start w:val="1"/>
      <w:numFmt w:val="lowerRoman"/>
      <w:lvlText w:val="%9"/>
      <w:lvlJc w:val="left"/>
      <w:pPr>
        <w:ind w:left="6228" w:firstLine="0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15" w15:restartNumberingAfterBreak="0">
    <w:nsid w:val="73846165"/>
    <w:multiLevelType w:val="hybridMultilevel"/>
    <w:tmpl w:val="74B6F77A"/>
    <w:lvl w:ilvl="0" w:tplc="9E64D7B2">
      <w:start w:val="1"/>
      <w:numFmt w:val="bullet"/>
      <w:lvlText w:val="-"/>
      <w:lvlJc w:val="left"/>
      <w:pPr>
        <w:ind w:left="115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1" w:tplc="7E5E7A90">
      <w:start w:val="1"/>
      <w:numFmt w:val="bullet"/>
      <w:lvlText w:val="o"/>
      <w:lvlJc w:val="left"/>
      <w:pPr>
        <w:ind w:left="118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2" w:tplc="6B9CB65A">
      <w:start w:val="1"/>
      <w:numFmt w:val="bullet"/>
      <w:lvlText w:val="▪"/>
      <w:lvlJc w:val="left"/>
      <w:pPr>
        <w:ind w:left="190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3" w:tplc="1396AD4E">
      <w:start w:val="1"/>
      <w:numFmt w:val="bullet"/>
      <w:lvlText w:val="•"/>
      <w:lvlJc w:val="left"/>
      <w:pPr>
        <w:ind w:left="262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4" w:tplc="2FDC6AAA">
      <w:start w:val="1"/>
      <w:numFmt w:val="bullet"/>
      <w:lvlText w:val="o"/>
      <w:lvlJc w:val="left"/>
      <w:pPr>
        <w:ind w:left="334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5" w:tplc="901AA04E">
      <w:start w:val="1"/>
      <w:numFmt w:val="bullet"/>
      <w:lvlText w:val="▪"/>
      <w:lvlJc w:val="left"/>
      <w:pPr>
        <w:ind w:left="406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6" w:tplc="5C5214E4">
      <w:start w:val="1"/>
      <w:numFmt w:val="bullet"/>
      <w:lvlText w:val="•"/>
      <w:lvlJc w:val="left"/>
      <w:pPr>
        <w:ind w:left="478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7" w:tplc="EDBA8ADE">
      <w:start w:val="1"/>
      <w:numFmt w:val="bullet"/>
      <w:lvlText w:val="o"/>
      <w:lvlJc w:val="left"/>
      <w:pPr>
        <w:ind w:left="550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  <w:lvl w:ilvl="8" w:tplc="C9F8BB82">
      <w:start w:val="1"/>
      <w:numFmt w:val="bullet"/>
      <w:lvlText w:val="▪"/>
      <w:lvlJc w:val="left"/>
      <w:pPr>
        <w:ind w:left="6228" w:firstLine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effect w:val="none"/>
        <w:bdr w:val="none" w:sz="0" w:space="0" w:color="auto" w:frame="1"/>
        <w:vertAlign w:val="baseline"/>
      </w:rPr>
    </w:lvl>
  </w:abstractNum>
  <w:abstractNum w:abstractNumId="16" w15:restartNumberingAfterBreak="0">
    <w:nsid w:val="77677392"/>
    <w:multiLevelType w:val="hybridMultilevel"/>
    <w:tmpl w:val="A238CCAE"/>
    <w:lvl w:ilvl="0" w:tplc="443AF3B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6"/>
  </w:num>
  <w:num w:numId="4">
    <w:abstractNumId w:val="12"/>
  </w:num>
  <w:num w:numId="5">
    <w:abstractNumId w:val="4"/>
  </w:num>
  <w:num w:numId="6">
    <w:abstractNumId w:val="10"/>
  </w:num>
  <w:num w:numId="7">
    <w:abstractNumId w:val="16"/>
  </w:num>
  <w:num w:numId="8">
    <w:abstractNumId w:val="7"/>
  </w:num>
  <w:num w:numId="9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5"/>
  </w:num>
  <w:num w:numId="13">
    <w:abstractNumId w:val="9"/>
  </w:num>
  <w:num w:numId="14">
    <w:abstractNumId w:val="0"/>
  </w:num>
  <w:num w:numId="15">
    <w:abstractNumId w:val="1"/>
  </w:num>
  <w:num w:numId="16">
    <w:abstractNumId w:val="3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K0MLc0NzMyB0IzMyUdpeDU4uLM/DyQAsNaAFFh6/ksAAAA"/>
  </w:docVars>
  <w:rsids>
    <w:rsidRoot w:val="00CD5196"/>
    <w:rsid w:val="000077D8"/>
    <w:rsid w:val="00011B5F"/>
    <w:rsid w:val="000336B5"/>
    <w:rsid w:val="000353BE"/>
    <w:rsid w:val="00057823"/>
    <w:rsid w:val="000639CE"/>
    <w:rsid w:val="000D324D"/>
    <w:rsid w:val="000D793A"/>
    <w:rsid w:val="00121656"/>
    <w:rsid w:val="00123C06"/>
    <w:rsid w:val="0016565F"/>
    <w:rsid w:val="00296AF7"/>
    <w:rsid w:val="00320525"/>
    <w:rsid w:val="00346494"/>
    <w:rsid w:val="0037536B"/>
    <w:rsid w:val="003808EE"/>
    <w:rsid w:val="00424EDE"/>
    <w:rsid w:val="00475DB1"/>
    <w:rsid w:val="004B3C2A"/>
    <w:rsid w:val="004F76F3"/>
    <w:rsid w:val="00507D82"/>
    <w:rsid w:val="00562A85"/>
    <w:rsid w:val="005A3261"/>
    <w:rsid w:val="005B1E81"/>
    <w:rsid w:val="005D446A"/>
    <w:rsid w:val="006034D2"/>
    <w:rsid w:val="00732738"/>
    <w:rsid w:val="00794CC5"/>
    <w:rsid w:val="007B16D2"/>
    <w:rsid w:val="007C6EE9"/>
    <w:rsid w:val="00820A6F"/>
    <w:rsid w:val="00900631"/>
    <w:rsid w:val="00905A75"/>
    <w:rsid w:val="00965776"/>
    <w:rsid w:val="00985AF8"/>
    <w:rsid w:val="009D213B"/>
    <w:rsid w:val="009E51D1"/>
    <w:rsid w:val="00A15082"/>
    <w:rsid w:val="00A322F0"/>
    <w:rsid w:val="00A42AF9"/>
    <w:rsid w:val="00A4607A"/>
    <w:rsid w:val="00AE36AB"/>
    <w:rsid w:val="00B30032"/>
    <w:rsid w:val="00BB144D"/>
    <w:rsid w:val="00C52A45"/>
    <w:rsid w:val="00C56B10"/>
    <w:rsid w:val="00C66B96"/>
    <w:rsid w:val="00C740B4"/>
    <w:rsid w:val="00CD5196"/>
    <w:rsid w:val="00CF7F71"/>
    <w:rsid w:val="00D730D7"/>
    <w:rsid w:val="00D9345E"/>
    <w:rsid w:val="00DB0901"/>
    <w:rsid w:val="00E97FBB"/>
    <w:rsid w:val="00FD1EF8"/>
    <w:rsid w:val="00FD5830"/>
    <w:rsid w:val="00FD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43609D6"/>
  <w15:chartTrackingRefBased/>
  <w15:docId w15:val="{A482D7E8-09CE-4F35-84B8-D87BC7AF2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196"/>
    <w:pPr>
      <w:jc w:val="both"/>
    </w:pPr>
    <w:rPr>
      <w:rFonts w:ascii="Times New Roman" w:hAnsi="Times New Roman" w:cs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196"/>
    <w:pPr>
      <w:keepNext/>
      <w:keepLines/>
      <w:spacing w:before="240" w:after="0" w:line="480" w:lineRule="auto"/>
      <w:jc w:val="center"/>
      <w:outlineLvl w:val="0"/>
    </w:pPr>
    <w:rPr>
      <w:rFonts w:ascii="Century Schoolbook" w:eastAsiaTheme="majorEastAsia" w:hAnsi="Century Schoolbook" w:cstheme="majorBidi"/>
      <w:i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196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196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5196"/>
    <w:pPr>
      <w:keepNext/>
      <w:keepLines/>
      <w:spacing w:before="40" w:after="0" w:line="36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196"/>
    <w:rPr>
      <w:rFonts w:ascii="Century Schoolbook" w:eastAsiaTheme="majorEastAsia" w:hAnsi="Century Schoolbook" w:cstheme="majorBidi"/>
      <w:i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5196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5196"/>
    <w:rPr>
      <w:rFonts w:ascii="Times New Roman" w:eastAsiaTheme="majorEastAsia" w:hAnsi="Times New Roman" w:cstheme="majorBidi"/>
      <w:b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5196"/>
    <w:rPr>
      <w:rFonts w:ascii="Times New Roman" w:eastAsiaTheme="majorEastAsia" w:hAnsi="Times New Roman" w:cstheme="majorBidi"/>
      <w:i/>
      <w:iCs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D5196"/>
    <w:pPr>
      <w:spacing w:after="0" w:line="360" w:lineRule="auto"/>
      <w:contextualSpacing/>
      <w:jc w:val="center"/>
    </w:pPr>
    <w:rPr>
      <w:rFonts w:ascii="Century Schoolbook" w:eastAsiaTheme="majorEastAsia" w:hAnsi="Century Schoolbook" w:cstheme="majorBidi"/>
      <w:i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196"/>
    <w:rPr>
      <w:rFonts w:ascii="Century Schoolbook" w:eastAsiaTheme="majorEastAsia" w:hAnsi="Century Schoolbook" w:cstheme="majorBidi"/>
      <w:i/>
      <w:spacing w:val="-10"/>
      <w:kern w:val="28"/>
      <w:sz w:val="44"/>
      <w:szCs w:val="56"/>
    </w:rPr>
  </w:style>
  <w:style w:type="character" w:styleId="Emphasis">
    <w:name w:val="Emphasis"/>
    <w:uiPriority w:val="20"/>
    <w:qFormat/>
    <w:rsid w:val="00CD5196"/>
    <w:rPr>
      <w:i/>
      <w:iCs/>
    </w:rPr>
  </w:style>
  <w:style w:type="paragraph" w:styleId="NoSpacing">
    <w:name w:val="No Spacing"/>
    <w:basedOn w:val="Heading3"/>
    <w:uiPriority w:val="1"/>
    <w:qFormat/>
    <w:rsid w:val="00CD5196"/>
    <w:pPr>
      <w:spacing w:line="240" w:lineRule="auto"/>
    </w:pPr>
    <w:rPr>
      <w:rFonts w:ascii="Century Schoolbook" w:hAnsi="Century Schoolbook"/>
    </w:rPr>
  </w:style>
  <w:style w:type="paragraph" w:styleId="BodyText2">
    <w:name w:val="Body Text 2"/>
    <w:basedOn w:val="Normal"/>
    <w:link w:val="BodyText2Char"/>
    <w:uiPriority w:val="99"/>
    <w:rsid w:val="00CD5196"/>
    <w:pPr>
      <w:spacing w:after="0" w:line="240" w:lineRule="auto"/>
    </w:pPr>
    <w:rPr>
      <w:rFonts w:ascii="Arial" w:eastAsia="Times New Roman" w:hAnsi="Arial" w:cs="Times New Roman"/>
      <w:sz w:val="22"/>
      <w:lang w:val="en-US" w:eastAsia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CD5196"/>
    <w:rPr>
      <w:rFonts w:ascii="Arial" w:eastAsia="Times New Roman" w:hAnsi="Arial" w:cs="Times New Roman"/>
      <w:lang w:val="en-US" w:eastAsia="en-US"/>
    </w:rPr>
  </w:style>
  <w:style w:type="paragraph" w:styleId="ListParagraph">
    <w:name w:val="List Paragraph"/>
    <w:basedOn w:val="Normal"/>
    <w:uiPriority w:val="34"/>
    <w:qFormat/>
    <w:rsid w:val="00CD5196"/>
    <w:pPr>
      <w:spacing w:before="120" w:after="120"/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CD519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D5196"/>
    <w:rPr>
      <w:rFonts w:ascii="Times New Roman" w:hAnsi="Times New Roman" w:cs="Calibri"/>
      <w:sz w:val="24"/>
    </w:rPr>
  </w:style>
  <w:style w:type="paragraph" w:customStyle="1" w:styleId="Dot">
    <w:name w:val="Dot"/>
    <w:basedOn w:val="Normal"/>
    <w:uiPriority w:val="99"/>
    <w:rsid w:val="00CD5196"/>
    <w:pPr>
      <w:widowControl w:val="0"/>
      <w:autoSpaceDE w:val="0"/>
      <w:autoSpaceDN w:val="0"/>
      <w:spacing w:after="0" w:line="240" w:lineRule="auto"/>
      <w:ind w:left="709" w:hanging="709"/>
      <w:jc w:val="left"/>
    </w:pPr>
    <w:rPr>
      <w:rFonts w:ascii="CG Times (W1)" w:eastAsia="Times New Roman" w:hAnsi="CG Times (W1)" w:cs="CG Times (W1)"/>
      <w:szCs w:val="24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CD5196"/>
    <w:pPr>
      <w:spacing w:line="240" w:lineRule="auto"/>
      <w:jc w:val="left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D519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D519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1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19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D5196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5196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CD5196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CD519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CD5196"/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CD5196"/>
    <w:rPr>
      <w:rFonts w:ascii="ArialMT" w:hAnsi="ArialMT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5196"/>
    <w:rPr>
      <w:color w:val="605E5C"/>
      <w:shd w:val="clear" w:color="auto" w:fill="E1DFDD"/>
    </w:rPr>
  </w:style>
  <w:style w:type="paragraph" w:customStyle="1" w:styleId="hs">
    <w:name w:val="hs"/>
    <w:basedOn w:val="Normal"/>
    <w:rsid w:val="00CD519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CD519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D5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5196"/>
    <w:pPr>
      <w:spacing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5196"/>
    <w:rPr>
      <w:rFonts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196"/>
    <w:rPr>
      <w:rFonts w:cs="Calibri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D5196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D5196"/>
    <w:rPr>
      <w:color w:val="808080"/>
    </w:rPr>
  </w:style>
  <w:style w:type="character" w:customStyle="1" w:styleId="il">
    <w:name w:val="il"/>
    <w:basedOn w:val="DefaultParagraphFont"/>
    <w:rsid w:val="00CD5196"/>
  </w:style>
  <w:style w:type="paragraph" w:styleId="Revision">
    <w:name w:val="Revision"/>
    <w:hidden/>
    <w:uiPriority w:val="99"/>
    <w:semiHidden/>
    <w:rsid w:val="00CD5196"/>
    <w:pPr>
      <w:spacing w:after="0" w:line="240" w:lineRule="auto"/>
    </w:pPr>
    <w:rPr>
      <w:rFonts w:ascii="Times New Roman" w:hAnsi="Times New Roman" w:cs="Calibri"/>
      <w:sz w:val="24"/>
    </w:rPr>
  </w:style>
  <w:style w:type="paragraph" w:styleId="FootnoteText">
    <w:name w:val="footnote text"/>
    <w:basedOn w:val="Normal"/>
    <w:link w:val="FootnoteTextChar"/>
    <w:uiPriority w:val="99"/>
    <w:unhideWhenUsed/>
    <w:rsid w:val="00CD5196"/>
    <w:pPr>
      <w:spacing w:after="0"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D5196"/>
    <w:rPr>
      <w:rFonts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519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D5196"/>
    <w:pPr>
      <w:tabs>
        <w:tab w:val="center" w:pos="4513"/>
        <w:tab w:val="right" w:pos="9026"/>
      </w:tabs>
      <w:spacing w:after="0" w:line="240" w:lineRule="auto"/>
    </w:pPr>
    <w:rPr>
      <w:rFonts w:eastAsia="DengXian" w:cs="Times New Roman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CD5196"/>
    <w:rPr>
      <w:rFonts w:ascii="Times New Roman" w:eastAsia="DengXi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D5196"/>
    <w:pPr>
      <w:tabs>
        <w:tab w:val="center" w:pos="4513"/>
        <w:tab w:val="right" w:pos="9026"/>
      </w:tabs>
      <w:spacing w:after="0" w:line="240" w:lineRule="auto"/>
    </w:pPr>
    <w:rPr>
      <w:rFonts w:eastAsia="DengXian" w:cs="Times New Roman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CD5196"/>
    <w:rPr>
      <w:rFonts w:ascii="Times New Roman" w:eastAsia="DengXian" w:hAnsi="Times New Roman" w:cs="Times New Roman"/>
    </w:rPr>
  </w:style>
  <w:style w:type="paragraph" w:customStyle="1" w:styleId="Default">
    <w:name w:val="Default"/>
    <w:rsid w:val="00CD519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CD5196"/>
    <w:rPr>
      <w:rFonts w:cs="Times New Roman"/>
      <w:color w:val="auto"/>
    </w:rPr>
  </w:style>
  <w:style w:type="table" w:styleId="PlainTable5">
    <w:name w:val="Plain Table 5"/>
    <w:basedOn w:val="TableNormal"/>
    <w:uiPriority w:val="45"/>
    <w:rsid w:val="00CD5196"/>
    <w:pPr>
      <w:spacing w:after="0" w:line="240" w:lineRule="auto"/>
    </w:pPr>
    <w:rPr>
      <w:rFonts w:ascii="Times New Roman" w:hAnsi="Times New Roman" w:cs="Calibri"/>
      <w:sz w:val="24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CD5196"/>
  </w:style>
  <w:style w:type="table" w:styleId="TableGridLight">
    <w:name w:val="Grid Table Light"/>
    <w:basedOn w:val="TableNormal"/>
    <w:uiPriority w:val="40"/>
    <w:rsid w:val="00CD5196"/>
    <w:pPr>
      <w:spacing w:after="0" w:line="240" w:lineRule="auto"/>
    </w:pPr>
    <w:rPr>
      <w:rFonts w:ascii="Times New Roman" w:hAnsi="Times New Roman" w:cs="Calibri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CD5196"/>
    <w:pPr>
      <w:spacing w:after="0" w:line="240" w:lineRule="auto"/>
    </w:pPr>
    <w:rPr>
      <w:rFonts w:ascii="Times New Roman" w:hAnsi="Times New Roman" w:cs="Calibr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CD5196"/>
  </w:style>
  <w:style w:type="paragraph" w:styleId="TOCHeading">
    <w:name w:val="TOC Heading"/>
    <w:basedOn w:val="Heading1"/>
    <w:next w:val="Normal"/>
    <w:uiPriority w:val="39"/>
    <w:unhideWhenUsed/>
    <w:qFormat/>
    <w:rsid w:val="00CD5196"/>
    <w:pPr>
      <w:spacing w:line="259" w:lineRule="auto"/>
      <w:jc w:val="left"/>
      <w:outlineLvl w:val="9"/>
    </w:pPr>
    <w:rPr>
      <w:rFonts w:asciiTheme="majorHAnsi" w:hAnsiTheme="majorHAnsi"/>
      <w:i w:val="0"/>
      <w:color w:val="2F5496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D5196"/>
    <w:pPr>
      <w:tabs>
        <w:tab w:val="right" w:leader="dot" w:pos="9016"/>
      </w:tabs>
      <w:spacing w:after="100"/>
    </w:pPr>
    <w:rPr>
      <w:rFonts w:cs="Times New Roman"/>
      <w:b/>
      <w:noProof/>
      <w:color w:val="1F3864" w:themeColor="accent1" w:themeShade="80"/>
    </w:rPr>
  </w:style>
  <w:style w:type="paragraph" w:styleId="TOC2">
    <w:name w:val="toc 2"/>
    <w:basedOn w:val="Normal"/>
    <w:next w:val="Normal"/>
    <w:autoRedefine/>
    <w:uiPriority w:val="39"/>
    <w:unhideWhenUsed/>
    <w:rsid w:val="00CD5196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D5196"/>
    <w:pPr>
      <w:tabs>
        <w:tab w:val="right" w:leader="dot" w:pos="9016"/>
      </w:tabs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CD5196"/>
    <w:pPr>
      <w:spacing w:after="100"/>
      <w:ind w:left="660"/>
      <w:jc w:val="left"/>
    </w:pPr>
    <w:rPr>
      <w:rFonts w:asciiTheme="minorHAnsi" w:hAnsiTheme="minorHAns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CD5196"/>
    <w:pPr>
      <w:spacing w:after="100"/>
      <w:ind w:left="880"/>
      <w:jc w:val="left"/>
    </w:pPr>
    <w:rPr>
      <w:rFonts w:asciiTheme="minorHAnsi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CD5196"/>
    <w:pPr>
      <w:spacing w:after="100"/>
      <w:ind w:left="1100"/>
      <w:jc w:val="left"/>
    </w:pPr>
    <w:rPr>
      <w:rFonts w:asciiTheme="minorHAnsi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CD5196"/>
    <w:pPr>
      <w:spacing w:after="100"/>
      <w:ind w:left="1320"/>
      <w:jc w:val="left"/>
    </w:pPr>
    <w:rPr>
      <w:rFonts w:asciiTheme="minorHAnsi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CD5196"/>
    <w:pPr>
      <w:spacing w:after="100"/>
      <w:ind w:left="1540"/>
      <w:jc w:val="left"/>
    </w:pPr>
    <w:rPr>
      <w:rFonts w:asciiTheme="minorHAnsi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CD5196"/>
    <w:pPr>
      <w:spacing w:after="100"/>
      <w:ind w:left="1760"/>
      <w:jc w:val="left"/>
    </w:pPr>
    <w:rPr>
      <w:rFonts w:asciiTheme="minorHAnsi" w:hAnsiTheme="minorHAnsi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D51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D5196"/>
    <w:pPr>
      <w:spacing w:after="0"/>
    </w:pPr>
  </w:style>
  <w:style w:type="character" w:styleId="PageNumber">
    <w:name w:val="page number"/>
    <w:basedOn w:val="DefaultParagraphFont"/>
    <w:uiPriority w:val="99"/>
    <w:semiHidden/>
    <w:unhideWhenUsed/>
    <w:rsid w:val="00CD5196"/>
  </w:style>
  <w:style w:type="table" w:styleId="PlainTable2">
    <w:name w:val="Plain Table 2"/>
    <w:basedOn w:val="TableNormal"/>
    <w:uiPriority w:val="42"/>
    <w:rsid w:val="007B16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910</Words>
  <Characters>16587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9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Ma</dc:creator>
  <cp:keywords/>
  <dc:description/>
  <cp:lastModifiedBy>Bernice Ma</cp:lastModifiedBy>
  <cp:revision>2</cp:revision>
  <dcterms:created xsi:type="dcterms:W3CDTF">2025-03-10T00:31:00Z</dcterms:created>
  <dcterms:modified xsi:type="dcterms:W3CDTF">2025-03-10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83f8d7-e91f-4eee-a336-52a8061c0503_Enabled">
    <vt:lpwstr>true</vt:lpwstr>
  </property>
  <property fmtid="{D5CDD505-2E9C-101B-9397-08002B2CF9AE}" pid="3" name="MSIP_Label_2b83f8d7-e91f-4eee-a336-52a8061c0503_SetDate">
    <vt:lpwstr>2024-07-12T01:55:38Z</vt:lpwstr>
  </property>
  <property fmtid="{D5CDD505-2E9C-101B-9397-08002B2CF9AE}" pid="4" name="MSIP_Label_2b83f8d7-e91f-4eee-a336-52a8061c0503_Method">
    <vt:lpwstr>Privileged</vt:lpwstr>
  </property>
  <property fmtid="{D5CDD505-2E9C-101B-9397-08002B2CF9AE}" pid="5" name="MSIP_Label_2b83f8d7-e91f-4eee-a336-52a8061c0503_Name">
    <vt:lpwstr>OFFICIAL</vt:lpwstr>
  </property>
  <property fmtid="{D5CDD505-2E9C-101B-9397-08002B2CF9AE}" pid="6" name="MSIP_Label_2b83f8d7-e91f-4eee-a336-52a8061c0503_SiteId">
    <vt:lpwstr>cd778b65-752d-454a-87cf-b9990fe58993</vt:lpwstr>
  </property>
  <property fmtid="{D5CDD505-2E9C-101B-9397-08002B2CF9AE}" pid="7" name="MSIP_Label_2b83f8d7-e91f-4eee-a336-52a8061c0503_ActionId">
    <vt:lpwstr>113c8a4b-150a-411a-ae0c-ead98c76f063</vt:lpwstr>
  </property>
  <property fmtid="{D5CDD505-2E9C-101B-9397-08002B2CF9AE}" pid="8" name="MSIP_Label_2b83f8d7-e91f-4eee-a336-52a8061c0503_ContentBits">
    <vt:lpwstr>0</vt:lpwstr>
  </property>
</Properties>
</file>